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E75659" w14:textId="77777777" w:rsidR="0072572F" w:rsidRPr="00453D5D" w:rsidRDefault="0078266F" w:rsidP="005D58F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53D5D">
        <w:rPr>
          <w:rFonts w:ascii="Times New Roman" w:hAnsi="Times New Roman" w:cs="Times New Roman"/>
          <w:b/>
          <w:sz w:val="24"/>
          <w:szCs w:val="24"/>
        </w:rPr>
        <w:t>Supplemental Data</w:t>
      </w:r>
      <w:bookmarkStart w:id="0" w:name="_GoBack"/>
      <w:bookmarkEnd w:id="0"/>
    </w:p>
    <w:p w14:paraId="72EA6669" w14:textId="2A6985FE" w:rsidR="0078266F" w:rsidRDefault="005D58FD" w:rsidP="00453D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37A2B43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59.2pt">
            <v:imagedata r:id="rId8" o:title="Supplementary Data 1"/>
          </v:shape>
        </w:pict>
      </w:r>
      <w:r w:rsidR="0078266F" w:rsidRPr="6A7562DB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444E4A5" w:rsidRPr="6A7562DB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78266F" w:rsidRPr="6A7562DB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78266F" w:rsidRPr="00453D5D">
        <w:rPr>
          <w:rFonts w:ascii="Times New Roman" w:hAnsi="Times New Roman" w:cs="Times New Roman"/>
          <w:sz w:val="24"/>
          <w:szCs w:val="24"/>
        </w:rPr>
        <w:t xml:space="preserve">. </w:t>
      </w:r>
      <w:r w:rsidR="002F2A0C">
        <w:rPr>
          <w:rFonts w:ascii="Times New Roman" w:hAnsi="Times New Roman" w:cs="Times New Roman"/>
          <w:sz w:val="24"/>
          <w:szCs w:val="24"/>
        </w:rPr>
        <w:t>Workflow</w:t>
      </w:r>
      <w:r w:rsidR="0078266F" w:rsidRPr="00453D5D">
        <w:rPr>
          <w:rFonts w:ascii="Times New Roman" w:hAnsi="Times New Roman" w:cs="Times New Roman"/>
          <w:sz w:val="24"/>
          <w:szCs w:val="24"/>
        </w:rPr>
        <w:t xml:space="preserve"> </w:t>
      </w:r>
      <w:r w:rsidR="002F2A0C">
        <w:rPr>
          <w:rFonts w:ascii="Times New Roman" w:hAnsi="Times New Roman" w:cs="Times New Roman"/>
          <w:sz w:val="24"/>
          <w:szCs w:val="24"/>
        </w:rPr>
        <w:t xml:space="preserve">of </w:t>
      </w:r>
      <w:r w:rsidR="0078266F" w:rsidRPr="00453D5D">
        <w:rPr>
          <w:rFonts w:ascii="Times New Roman" w:hAnsi="Times New Roman" w:cs="Times New Roman"/>
          <w:sz w:val="24"/>
          <w:szCs w:val="24"/>
        </w:rPr>
        <w:t>four sample preparation methods. (a) Fresh sample</w:t>
      </w:r>
      <w:r w:rsidR="002F2A0C">
        <w:rPr>
          <w:rFonts w:ascii="Times New Roman" w:hAnsi="Times New Roman" w:cs="Times New Roman"/>
          <w:sz w:val="24"/>
          <w:szCs w:val="24"/>
        </w:rPr>
        <w:t>: C</w:t>
      </w:r>
      <w:r w:rsidR="0078266F" w:rsidRPr="00453D5D">
        <w:rPr>
          <w:rFonts w:ascii="Times New Roman" w:hAnsi="Times New Roman" w:cs="Times New Roman"/>
          <w:sz w:val="24"/>
          <w:szCs w:val="24"/>
        </w:rPr>
        <w:t xml:space="preserve">ells are </w:t>
      </w:r>
      <w:r w:rsidR="002F2A0C">
        <w:rPr>
          <w:rFonts w:ascii="Times New Roman" w:hAnsi="Times New Roman" w:cs="Times New Roman"/>
          <w:sz w:val="24"/>
          <w:szCs w:val="24"/>
        </w:rPr>
        <w:t xml:space="preserve">harvested, fixed, </w:t>
      </w:r>
      <w:proofErr w:type="spellStart"/>
      <w:r w:rsidR="002F2A0C">
        <w:rPr>
          <w:rFonts w:ascii="Times New Roman" w:hAnsi="Times New Roman" w:cs="Times New Roman"/>
          <w:sz w:val="24"/>
          <w:szCs w:val="24"/>
        </w:rPr>
        <w:t>permeabilized</w:t>
      </w:r>
      <w:proofErr w:type="spellEnd"/>
      <w:r w:rsidR="002F2A0C">
        <w:rPr>
          <w:rFonts w:ascii="Times New Roman" w:hAnsi="Times New Roman" w:cs="Times New Roman"/>
          <w:sz w:val="24"/>
          <w:szCs w:val="24"/>
        </w:rPr>
        <w:t xml:space="preserve">, and </w:t>
      </w:r>
      <w:r w:rsidR="0078266F" w:rsidRPr="00453D5D">
        <w:rPr>
          <w:rFonts w:ascii="Times New Roman" w:hAnsi="Times New Roman" w:cs="Times New Roman"/>
          <w:sz w:val="24"/>
          <w:szCs w:val="24"/>
        </w:rPr>
        <w:t>simultaneously stained with cell surfa</w:t>
      </w:r>
      <w:r w:rsidR="002F2A0C">
        <w:rPr>
          <w:rFonts w:ascii="Times New Roman" w:hAnsi="Times New Roman" w:cs="Times New Roman"/>
          <w:sz w:val="24"/>
          <w:szCs w:val="24"/>
        </w:rPr>
        <w:t xml:space="preserve">ce and intracellular antibodies. </w:t>
      </w:r>
      <w:r w:rsidR="0078266F" w:rsidRPr="00453D5D">
        <w:rPr>
          <w:rFonts w:ascii="Times New Roman" w:hAnsi="Times New Roman" w:cs="Times New Roman"/>
          <w:sz w:val="24"/>
          <w:szCs w:val="24"/>
        </w:rPr>
        <w:t>(b) Cryopreserved sample</w:t>
      </w:r>
      <w:r w:rsidR="002F2A0C">
        <w:rPr>
          <w:rFonts w:ascii="Times New Roman" w:hAnsi="Times New Roman" w:cs="Times New Roman"/>
          <w:sz w:val="24"/>
          <w:szCs w:val="24"/>
        </w:rPr>
        <w:t>: C</w:t>
      </w:r>
      <w:r w:rsidR="0078266F" w:rsidRPr="00453D5D">
        <w:rPr>
          <w:rFonts w:ascii="Times New Roman" w:hAnsi="Times New Roman" w:cs="Times New Roman"/>
          <w:sz w:val="24"/>
          <w:szCs w:val="24"/>
        </w:rPr>
        <w:t xml:space="preserve">ells are </w:t>
      </w:r>
      <w:r w:rsidR="002F2A0C">
        <w:rPr>
          <w:rFonts w:ascii="Times New Roman" w:hAnsi="Times New Roman" w:cs="Times New Roman"/>
          <w:sz w:val="24"/>
          <w:szCs w:val="24"/>
        </w:rPr>
        <w:t xml:space="preserve">harvested, frozen, and stored at </w:t>
      </w:r>
      <w:r w:rsidR="002F2A0C" w:rsidRPr="00453D5D">
        <w:rPr>
          <w:rFonts w:ascii="Times New Roman" w:hAnsi="Times New Roman" w:cs="Times New Roman"/>
          <w:sz w:val="24"/>
          <w:szCs w:val="24"/>
        </w:rPr>
        <w:t>-80</w:t>
      </w:r>
      <w:r w:rsidR="002F2A0C" w:rsidRPr="00453D5D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°C</w:t>
      </w:r>
      <w:r w:rsidR="002F2A0C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.</w:t>
      </w:r>
      <w:r w:rsidR="002F2A0C" w:rsidRPr="00453D5D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2F2A0C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On the day of analysis, cells are</w:t>
      </w:r>
      <w:r w:rsidR="002F2A0C">
        <w:rPr>
          <w:rFonts w:ascii="Times New Roman" w:hAnsi="Times New Roman" w:cs="Times New Roman"/>
          <w:sz w:val="24"/>
          <w:szCs w:val="24"/>
        </w:rPr>
        <w:t xml:space="preserve"> </w:t>
      </w:r>
      <w:r w:rsidR="0078266F" w:rsidRPr="00453D5D">
        <w:rPr>
          <w:rFonts w:ascii="Times New Roman" w:hAnsi="Times New Roman" w:cs="Times New Roman"/>
          <w:sz w:val="24"/>
          <w:szCs w:val="24"/>
        </w:rPr>
        <w:t>thawed, fixe</w:t>
      </w:r>
      <w:r w:rsidR="002F2A0C">
        <w:rPr>
          <w:rFonts w:ascii="Times New Roman" w:hAnsi="Times New Roman" w:cs="Times New Roman"/>
          <w:sz w:val="24"/>
          <w:szCs w:val="24"/>
        </w:rPr>
        <w:t xml:space="preserve">d, </w:t>
      </w:r>
      <w:proofErr w:type="spellStart"/>
      <w:r w:rsidR="0078266F" w:rsidRPr="00453D5D">
        <w:rPr>
          <w:rFonts w:ascii="Times New Roman" w:hAnsi="Times New Roman" w:cs="Times New Roman"/>
          <w:sz w:val="24"/>
          <w:szCs w:val="24"/>
        </w:rPr>
        <w:t>permeab</w:t>
      </w:r>
      <w:r w:rsidR="00414EC0">
        <w:rPr>
          <w:rFonts w:ascii="Times New Roman" w:hAnsi="Times New Roman" w:cs="Times New Roman"/>
          <w:sz w:val="24"/>
          <w:szCs w:val="24"/>
        </w:rPr>
        <w:t>i</w:t>
      </w:r>
      <w:r w:rsidR="0078266F" w:rsidRPr="00453D5D">
        <w:rPr>
          <w:rFonts w:ascii="Times New Roman" w:hAnsi="Times New Roman" w:cs="Times New Roman"/>
          <w:sz w:val="24"/>
          <w:szCs w:val="24"/>
        </w:rPr>
        <w:t>lized</w:t>
      </w:r>
      <w:proofErr w:type="spellEnd"/>
      <w:r w:rsidR="002F2A0C">
        <w:rPr>
          <w:rFonts w:ascii="Times New Roman" w:hAnsi="Times New Roman" w:cs="Times New Roman"/>
          <w:sz w:val="24"/>
          <w:szCs w:val="24"/>
        </w:rPr>
        <w:t xml:space="preserve">, </w:t>
      </w:r>
      <w:r w:rsidR="0078266F" w:rsidRPr="00453D5D">
        <w:rPr>
          <w:rFonts w:ascii="Times New Roman" w:hAnsi="Times New Roman" w:cs="Times New Roman"/>
          <w:sz w:val="24"/>
          <w:szCs w:val="24"/>
        </w:rPr>
        <w:t>and simultaneously stained with cell surface and intracellular antibodies. (c) Fixed frozen sample</w:t>
      </w:r>
      <w:r w:rsidR="002F2A0C">
        <w:rPr>
          <w:rFonts w:ascii="Times New Roman" w:hAnsi="Times New Roman" w:cs="Times New Roman"/>
          <w:sz w:val="24"/>
          <w:szCs w:val="24"/>
        </w:rPr>
        <w:t>: C</w:t>
      </w:r>
      <w:r w:rsidR="0078266F" w:rsidRPr="00453D5D">
        <w:rPr>
          <w:rFonts w:ascii="Times New Roman" w:hAnsi="Times New Roman" w:cs="Times New Roman"/>
          <w:sz w:val="24"/>
          <w:szCs w:val="24"/>
        </w:rPr>
        <w:t xml:space="preserve">ells are </w:t>
      </w:r>
      <w:r w:rsidR="002F2A0C">
        <w:rPr>
          <w:rFonts w:ascii="Times New Roman" w:hAnsi="Times New Roman" w:cs="Times New Roman"/>
          <w:sz w:val="24"/>
          <w:szCs w:val="24"/>
        </w:rPr>
        <w:t xml:space="preserve">harvested, </w:t>
      </w:r>
      <w:r w:rsidR="0078266F" w:rsidRPr="00453D5D">
        <w:rPr>
          <w:rFonts w:ascii="Times New Roman" w:hAnsi="Times New Roman" w:cs="Times New Roman"/>
          <w:sz w:val="24"/>
          <w:szCs w:val="24"/>
        </w:rPr>
        <w:t>fixed, frozen, and stored at -80</w:t>
      </w:r>
      <w:r w:rsidR="0078266F" w:rsidRPr="00453D5D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°C</w:t>
      </w:r>
      <w:r w:rsidR="002F2A0C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. A</w:t>
      </w:r>
      <w:r w:rsidR="0078266F" w:rsidRPr="00453D5D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fter thaw</w:t>
      </w:r>
      <w:r w:rsidR="002F2A0C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ing</w:t>
      </w:r>
      <w:r w:rsidR="0078266F" w:rsidRPr="00453D5D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, cells are </w:t>
      </w:r>
      <w:proofErr w:type="spellStart"/>
      <w:r w:rsidR="0078266F" w:rsidRPr="00453D5D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permeabilized</w:t>
      </w:r>
      <w:proofErr w:type="spellEnd"/>
      <w:r w:rsidR="0078266F" w:rsidRPr="00453D5D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and simultaneously stained with cell surface and intracellular antibodies. (d)</w:t>
      </w:r>
      <w:r w:rsidR="002F2A0C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Fixed unfrozen sample: C</w:t>
      </w:r>
      <w:r w:rsidR="0078266F" w:rsidRPr="00453D5D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ell</w:t>
      </w:r>
      <w:r w:rsidR="00C46D7A" w:rsidRPr="00453D5D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s</w:t>
      </w:r>
      <w:r w:rsidR="002F2A0C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are harvested, fixed,</w:t>
      </w:r>
      <w:r w:rsidR="0078266F" w:rsidRPr="00453D5D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and stored at 4°C</w:t>
      </w:r>
      <w:r w:rsidR="002F2A0C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. On the day of analysis, cells are </w:t>
      </w:r>
      <w:proofErr w:type="spellStart"/>
      <w:r w:rsidR="00C46D7A" w:rsidRPr="00453D5D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permeabilized</w:t>
      </w:r>
      <w:proofErr w:type="spellEnd"/>
      <w:r w:rsidR="00C46D7A" w:rsidRPr="00453D5D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and simultaneously </w:t>
      </w:r>
      <w:r w:rsidR="00C46D7A" w:rsidRPr="00453D5D">
        <w:rPr>
          <w:rFonts w:ascii="Times New Roman" w:hAnsi="Times New Roman" w:cs="Times New Roman"/>
          <w:sz w:val="24"/>
          <w:szCs w:val="24"/>
        </w:rPr>
        <w:t xml:space="preserve">stained with cell surface and intracellular antibodies. </w:t>
      </w:r>
    </w:p>
    <w:p w14:paraId="672A6659" w14:textId="77777777" w:rsidR="002F2A0C" w:rsidRDefault="002F2A0C" w:rsidP="00453D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49F3DA" w14:textId="77777777" w:rsidR="00B2190C" w:rsidRDefault="00B2190C" w:rsidP="002F2A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9ABCAB" w14:textId="6F2171C1" w:rsidR="00B2190C" w:rsidRDefault="00B2190C" w:rsidP="002F2A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190C">
        <w:rPr>
          <w:rFonts w:ascii="Times New Roman" w:hAnsi="Times New Roman" w:cs="Times New Roman"/>
          <w:b/>
          <w:bCs/>
          <w:noProof/>
          <w:sz w:val="24"/>
          <w:szCs w:val="24"/>
          <w:lang w:eastAsia="zh-CN"/>
        </w:rPr>
        <w:drawing>
          <wp:inline distT="0" distB="0" distL="0" distR="0" wp14:anchorId="18FA1A75" wp14:editId="1A597F56">
            <wp:extent cx="5943600" cy="2080260"/>
            <wp:effectExtent l="0" t="0" r="0" b="0"/>
            <wp:docPr id="1224867215" name="Picture 2" descr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Pictur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80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A4CB49" w14:textId="2D46246A" w:rsidR="002F2A0C" w:rsidRDefault="002F2A0C" w:rsidP="002F2A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6A7562DB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5C3A5704" w:rsidRPr="6A7562DB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6A7562DB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6A7562DB">
        <w:rPr>
          <w:rFonts w:ascii="Times New Roman" w:hAnsi="Times New Roman" w:cs="Times New Roman"/>
          <w:sz w:val="24"/>
          <w:szCs w:val="24"/>
        </w:rPr>
        <w:t>. Scatter pattern comparison across four sample preparation methods. (a) Fresh HepG2 cells. (b) Cryopreserved HepG2 cells</w:t>
      </w:r>
      <w:r w:rsidR="00EB7825" w:rsidRPr="6A7562DB">
        <w:rPr>
          <w:rFonts w:ascii="Times New Roman" w:hAnsi="Times New Roman" w:cs="Times New Roman"/>
          <w:sz w:val="24"/>
          <w:szCs w:val="24"/>
        </w:rPr>
        <w:t xml:space="preserve">. (c) Fixed frozen HepG2 cells. (d) Fixed unfrozen HepG2 cells. </w:t>
      </w:r>
    </w:p>
    <w:p w14:paraId="0A37501D" w14:textId="77777777" w:rsidR="00EB7825" w:rsidRDefault="00EB7825" w:rsidP="002F2A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AB6C7B" w14:textId="77777777" w:rsidR="00EB7825" w:rsidRDefault="00EB7825" w:rsidP="002F2A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EB378F" w14:textId="77777777" w:rsidR="00EB7825" w:rsidRDefault="00EB7825" w:rsidP="002F2A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05A809" w14:textId="77777777" w:rsidR="00EB7825" w:rsidRDefault="00EB7825" w:rsidP="002F2A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39BBE3" w14:textId="77777777" w:rsidR="00EB7825" w:rsidRDefault="00EB7825" w:rsidP="002F2A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C8F396" w14:textId="202DF0BF" w:rsidR="00EB7825" w:rsidRDefault="007008C7" w:rsidP="002F2A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395E804A" wp14:editId="2DA7F9FB">
            <wp:extent cx="5937250" cy="3342005"/>
            <wp:effectExtent l="0" t="0" r="6350" b="0"/>
            <wp:docPr id="1" name="Picture 1" descr="C:\Users\admin\Desktop\Boqun Zhu\Flow cytometry\Methodology paper\4.1.2025 version\CTC methodology paper 4.4.2025 version\Submission\Manuscript revision_8.29.2025\Supplementary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\Desktop\Boqun Zhu\Flow cytometry\Methodology paper\4.1.2025 version\CTC methodology paper 4.4.2025 version\Submission\Manuscript revision_8.29.2025\Supplementary Figure 3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342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3C1CB9" w14:textId="192F8642" w:rsidR="00EB7825" w:rsidRPr="00792AEE" w:rsidRDefault="00EB7825" w:rsidP="002F2A0C">
      <w:pPr>
        <w:spacing w:line="480" w:lineRule="auto"/>
        <w:rPr>
          <w:rFonts w:ascii="Times New Roman" w:eastAsia="DengXian" w:hAnsi="Times New Roman" w:cs="Times New Roman"/>
          <w:sz w:val="24"/>
          <w:szCs w:val="24"/>
          <w:lang w:eastAsia="zh-CN"/>
        </w:rPr>
      </w:pPr>
      <w:r w:rsidRPr="6A7562DB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4EE913D6" w:rsidRPr="6A7562DB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6A7562DB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Pr="6A7562DB">
        <w:rPr>
          <w:rFonts w:ascii="Times New Roman" w:hAnsi="Times New Roman" w:cs="Times New Roman"/>
          <w:sz w:val="24"/>
          <w:szCs w:val="24"/>
        </w:rPr>
        <w:t xml:space="preserve">. Representative sorting strategy on fixed CTC samples from HCC </w:t>
      </w:r>
      <w:r w:rsidR="00CC21FC" w:rsidRPr="6A7562DB">
        <w:rPr>
          <w:rFonts w:ascii="Times New Roman" w:hAnsi="Times New Roman" w:cs="Times New Roman"/>
          <w:sz w:val="24"/>
          <w:szCs w:val="24"/>
        </w:rPr>
        <w:t>patient</w:t>
      </w:r>
      <w:r w:rsidR="00CC21FC">
        <w:rPr>
          <w:rFonts w:ascii="Times New Roman" w:hAnsi="Times New Roman" w:cs="Times New Roman"/>
          <w:sz w:val="24"/>
          <w:szCs w:val="24"/>
        </w:rPr>
        <w:t>s</w:t>
      </w:r>
      <w:r w:rsidRPr="6A7562DB">
        <w:rPr>
          <w:rFonts w:ascii="Times New Roman" w:hAnsi="Times New Roman" w:cs="Times New Roman"/>
          <w:sz w:val="24"/>
          <w:szCs w:val="24"/>
        </w:rPr>
        <w:t>. (a</w:t>
      </w:r>
      <w:r w:rsidR="00B14207" w:rsidRPr="6A7562DB">
        <w:rPr>
          <w:rFonts w:ascii="Times New Roman" w:hAnsi="Times New Roman" w:cs="Times New Roman"/>
          <w:sz w:val="24"/>
          <w:szCs w:val="24"/>
        </w:rPr>
        <w:t xml:space="preserve"> - </w:t>
      </w:r>
      <w:r w:rsidRPr="6A7562DB">
        <w:rPr>
          <w:rFonts w:ascii="Times New Roman" w:hAnsi="Times New Roman" w:cs="Times New Roman"/>
          <w:sz w:val="24"/>
          <w:szCs w:val="24"/>
        </w:rPr>
        <w:t xml:space="preserve">c) </w:t>
      </w:r>
      <w:r w:rsidR="00B14207" w:rsidRPr="6A7562DB">
        <w:rPr>
          <w:rFonts w:ascii="Times New Roman" w:hAnsi="Times New Roman" w:cs="Times New Roman"/>
          <w:sz w:val="24"/>
          <w:szCs w:val="24"/>
        </w:rPr>
        <w:t>Side</w:t>
      </w:r>
      <w:r w:rsidRPr="6A7562DB">
        <w:rPr>
          <w:rFonts w:ascii="Times New Roman" w:hAnsi="Times New Roman" w:cs="Times New Roman"/>
          <w:sz w:val="24"/>
          <w:szCs w:val="24"/>
        </w:rPr>
        <w:t xml:space="preserve"> scatter (SSC) and forward scatter (FSC)</w:t>
      </w:r>
      <w:r w:rsidR="00792AEE" w:rsidRPr="6A7562DB">
        <w:rPr>
          <w:rFonts w:ascii="Times New Roman" w:hAnsi="Times New Roman" w:cs="Times New Roman"/>
          <w:sz w:val="24"/>
          <w:szCs w:val="24"/>
        </w:rPr>
        <w:t xml:space="preserve"> </w:t>
      </w:r>
      <w:r w:rsidR="00B14207" w:rsidRPr="6A7562DB">
        <w:rPr>
          <w:rFonts w:ascii="Times New Roman" w:hAnsi="Times New Roman" w:cs="Times New Roman"/>
          <w:sz w:val="24"/>
          <w:szCs w:val="24"/>
        </w:rPr>
        <w:t xml:space="preserve">gating to identify </w:t>
      </w:r>
      <w:r w:rsidR="00792AEE" w:rsidRPr="6A7562DB">
        <w:rPr>
          <w:rFonts w:ascii="Times New Roman" w:hAnsi="Times New Roman" w:cs="Times New Roman"/>
          <w:sz w:val="24"/>
          <w:szCs w:val="24"/>
        </w:rPr>
        <w:t xml:space="preserve">single cells </w:t>
      </w:r>
      <w:r w:rsidR="00B14207" w:rsidRPr="6A7562DB">
        <w:rPr>
          <w:rFonts w:ascii="Times New Roman" w:hAnsi="Times New Roman" w:cs="Times New Roman"/>
          <w:sz w:val="24"/>
          <w:szCs w:val="24"/>
        </w:rPr>
        <w:t>and exclude</w:t>
      </w:r>
      <w:r w:rsidR="00792AEE" w:rsidRPr="6A7562DB">
        <w:rPr>
          <w:rFonts w:ascii="Times New Roman" w:hAnsi="Times New Roman" w:cs="Times New Roman"/>
          <w:sz w:val="24"/>
          <w:szCs w:val="24"/>
        </w:rPr>
        <w:t xml:space="preserve"> cell debris, doublets, or </w:t>
      </w:r>
      <w:r w:rsidR="00B14207" w:rsidRPr="6A7562DB">
        <w:rPr>
          <w:rFonts w:ascii="Times New Roman" w:hAnsi="Times New Roman" w:cs="Times New Roman"/>
          <w:sz w:val="24"/>
          <w:szCs w:val="24"/>
        </w:rPr>
        <w:t>aggregates</w:t>
      </w:r>
      <w:r w:rsidR="00792AEE" w:rsidRPr="6A7562DB">
        <w:rPr>
          <w:rFonts w:ascii="Times New Roman" w:hAnsi="Times New Roman" w:cs="Times New Roman"/>
          <w:sz w:val="24"/>
          <w:szCs w:val="24"/>
        </w:rPr>
        <w:t xml:space="preserve">. (d) </w:t>
      </w:r>
      <w:r w:rsidR="00B14207" w:rsidRPr="6A7562DB">
        <w:rPr>
          <w:rFonts w:ascii="Times New Roman" w:hAnsi="Times New Roman" w:cs="Times New Roman"/>
          <w:sz w:val="24"/>
          <w:szCs w:val="24"/>
        </w:rPr>
        <w:t xml:space="preserve">Nucleated </w:t>
      </w:r>
      <w:r w:rsidR="00BE4EB7" w:rsidRPr="6A7562DB">
        <w:rPr>
          <w:rFonts w:ascii="Times New Roman" w:hAnsi="Times New Roman" w:cs="Times New Roman"/>
          <w:sz w:val="24"/>
          <w:szCs w:val="24"/>
        </w:rPr>
        <w:t>cells</w:t>
      </w:r>
      <w:r w:rsidR="00414EC0" w:rsidRPr="6A7562DB">
        <w:rPr>
          <w:rFonts w:ascii="Times New Roman" w:hAnsi="Times New Roman" w:cs="Times New Roman"/>
          <w:sz w:val="24"/>
          <w:szCs w:val="24"/>
        </w:rPr>
        <w:t xml:space="preserve"> are selected using DAPI gating</w:t>
      </w:r>
      <w:r w:rsidR="00B14207" w:rsidRPr="6A7562DB">
        <w:rPr>
          <w:rFonts w:ascii="Times New Roman" w:hAnsi="Times New Roman" w:cs="Times New Roman"/>
          <w:sz w:val="24"/>
          <w:szCs w:val="24"/>
        </w:rPr>
        <w:t xml:space="preserve"> from</w:t>
      </w:r>
      <w:r w:rsidR="00792AEE" w:rsidRPr="6A7562DB">
        <w:rPr>
          <w:rFonts w:ascii="Times New Roman" w:hAnsi="Times New Roman" w:cs="Times New Roman"/>
          <w:sz w:val="24"/>
          <w:szCs w:val="24"/>
        </w:rPr>
        <w:t xml:space="preserve"> </w:t>
      </w:r>
      <w:r w:rsidR="00BE4EB7" w:rsidRPr="6A7562DB">
        <w:rPr>
          <w:rFonts w:ascii="Times New Roman" w:hAnsi="Times New Roman" w:cs="Times New Roman"/>
          <w:sz w:val="24"/>
          <w:szCs w:val="24"/>
        </w:rPr>
        <w:t>FSC/SCC-</w:t>
      </w:r>
      <w:r w:rsidR="00792AEE" w:rsidRPr="6A7562DB">
        <w:rPr>
          <w:rFonts w:ascii="Times New Roman" w:hAnsi="Times New Roman" w:cs="Times New Roman"/>
          <w:sz w:val="24"/>
          <w:szCs w:val="24"/>
        </w:rPr>
        <w:t xml:space="preserve">selected </w:t>
      </w:r>
      <w:r w:rsidR="00BE4EB7" w:rsidRPr="6A7562DB">
        <w:rPr>
          <w:rFonts w:ascii="Times New Roman" w:hAnsi="Times New Roman" w:cs="Times New Roman"/>
          <w:sz w:val="24"/>
          <w:szCs w:val="24"/>
        </w:rPr>
        <w:t>events</w:t>
      </w:r>
      <w:r w:rsidR="00792AEE" w:rsidRPr="6A7562DB">
        <w:rPr>
          <w:rFonts w:ascii="Times New Roman" w:hAnsi="Times New Roman" w:cs="Times New Roman"/>
          <w:sz w:val="24"/>
          <w:szCs w:val="24"/>
        </w:rPr>
        <w:t>. (e) CD45 negative n</w:t>
      </w:r>
      <w:r w:rsidR="00BE4EB7" w:rsidRPr="6A7562DB">
        <w:rPr>
          <w:rFonts w:ascii="Times New Roman" w:hAnsi="Times New Roman" w:cs="Times New Roman"/>
          <w:sz w:val="24"/>
          <w:szCs w:val="24"/>
        </w:rPr>
        <w:t>ucleated cells</w:t>
      </w:r>
      <w:r w:rsidR="00792AEE" w:rsidRPr="6A7562DB">
        <w:rPr>
          <w:rFonts w:ascii="Times New Roman" w:hAnsi="Times New Roman" w:cs="Times New Roman"/>
          <w:sz w:val="24"/>
          <w:szCs w:val="24"/>
        </w:rPr>
        <w:t xml:space="preserve"> are </w:t>
      </w:r>
      <w:r w:rsidR="00414EC0" w:rsidRPr="6A7562DB">
        <w:rPr>
          <w:rFonts w:ascii="Times New Roman" w:hAnsi="Times New Roman" w:cs="Times New Roman"/>
          <w:sz w:val="24"/>
          <w:szCs w:val="24"/>
        </w:rPr>
        <w:t>identified using CD45 gating</w:t>
      </w:r>
      <w:r w:rsidR="00792AEE" w:rsidRPr="6A7562DB">
        <w:rPr>
          <w:rFonts w:ascii="Times New Roman" w:hAnsi="Times New Roman" w:cs="Times New Roman"/>
          <w:sz w:val="24"/>
          <w:szCs w:val="24"/>
        </w:rPr>
        <w:t xml:space="preserve"> (CD45 threshold </w:t>
      </w:r>
      <w:r w:rsidR="00BE4EB7" w:rsidRPr="6A7562DB">
        <w:rPr>
          <w:rFonts w:ascii="Times New Roman" w:hAnsi="Times New Roman" w:cs="Times New Roman"/>
          <w:sz w:val="24"/>
          <w:szCs w:val="24"/>
        </w:rPr>
        <w:t>established from</w:t>
      </w:r>
      <w:r w:rsidR="00792AEE" w:rsidRPr="6A7562DB">
        <w:rPr>
          <w:rFonts w:ascii="Times New Roman" w:hAnsi="Times New Roman" w:cs="Times New Roman"/>
          <w:sz w:val="24"/>
          <w:szCs w:val="24"/>
        </w:rPr>
        <w:t xml:space="preserve"> PMBC</w:t>
      </w:r>
      <w:r w:rsidR="00B14207" w:rsidRPr="6A7562DB">
        <w:rPr>
          <w:rFonts w:ascii="Times New Roman" w:hAnsi="Times New Roman" w:cs="Times New Roman"/>
          <w:sz w:val="24"/>
          <w:szCs w:val="24"/>
        </w:rPr>
        <w:t xml:space="preserve">s </w:t>
      </w:r>
      <w:r w:rsidR="00BE4EB7" w:rsidRPr="6A7562DB">
        <w:rPr>
          <w:rFonts w:ascii="Times New Roman" w:hAnsi="Times New Roman" w:cs="Times New Roman"/>
          <w:sz w:val="24"/>
          <w:szCs w:val="24"/>
        </w:rPr>
        <w:t>CD45</w:t>
      </w:r>
      <w:r w:rsidR="00792AEE" w:rsidRPr="6A7562DB">
        <w:rPr>
          <w:rFonts w:ascii="Times New Roman" w:hAnsi="Times New Roman" w:cs="Times New Roman"/>
          <w:sz w:val="24"/>
          <w:szCs w:val="24"/>
        </w:rPr>
        <w:t xml:space="preserve"> staining). (f)</w:t>
      </w:r>
      <w:r w:rsidR="00B14207" w:rsidRPr="6A7562DB">
        <w:rPr>
          <w:rFonts w:ascii="Times New Roman" w:hAnsi="Times New Roman" w:cs="Times New Roman"/>
          <w:sz w:val="24"/>
          <w:szCs w:val="24"/>
        </w:rPr>
        <w:t xml:space="preserve"> CTCs are </w:t>
      </w:r>
      <w:r w:rsidR="00BE4EB7" w:rsidRPr="6A7562DB">
        <w:rPr>
          <w:rFonts w:ascii="Times New Roman" w:hAnsi="Times New Roman" w:cs="Times New Roman"/>
          <w:sz w:val="24"/>
          <w:szCs w:val="24"/>
        </w:rPr>
        <w:t xml:space="preserve">defined as CD45 negative </w:t>
      </w:r>
      <w:r w:rsidR="000537F9" w:rsidRPr="6A7562DB">
        <w:rPr>
          <w:rFonts w:ascii="Times New Roman" w:hAnsi="Times New Roman" w:cs="Times New Roman"/>
          <w:sz w:val="24"/>
          <w:szCs w:val="24"/>
        </w:rPr>
        <w:t>and either PanCK or EpCAM positive or both</w:t>
      </w:r>
      <w:r w:rsidR="00BE4EB7" w:rsidRPr="6A7562DB">
        <w:rPr>
          <w:rFonts w:ascii="Times New Roman" w:hAnsi="Times New Roman" w:cs="Times New Roman"/>
          <w:sz w:val="24"/>
          <w:szCs w:val="24"/>
        </w:rPr>
        <w:t xml:space="preserve"> </w:t>
      </w:r>
      <w:r w:rsidR="00414EC0" w:rsidRPr="6A7562DB">
        <w:rPr>
          <w:rFonts w:ascii="Times New Roman" w:hAnsi="Times New Roman" w:cs="Times New Roman"/>
          <w:sz w:val="24"/>
          <w:szCs w:val="24"/>
        </w:rPr>
        <w:t>(</w:t>
      </w:r>
      <w:r w:rsidR="000537F9" w:rsidRPr="6A7562DB">
        <w:rPr>
          <w:rFonts w:ascii="Times New Roman" w:eastAsia="Times New Roman" w:hAnsi="Times New Roman" w:cs="Times New Roman"/>
          <w:sz w:val="24"/>
          <w:szCs w:val="24"/>
        </w:rPr>
        <w:t>CD45⁻/PanCK⁺ and/or EpCAM⁺</w:t>
      </w:r>
      <w:r w:rsidR="00414EC0" w:rsidRPr="6A7562DB">
        <w:rPr>
          <w:rFonts w:ascii="Times New Roman" w:hAnsi="Times New Roman" w:cs="Times New Roman"/>
          <w:sz w:val="24"/>
          <w:szCs w:val="24"/>
        </w:rPr>
        <w:t xml:space="preserve">). </w:t>
      </w:r>
      <w:r w:rsidR="00B14207" w:rsidRPr="6A7562DB">
        <w:rPr>
          <w:rFonts w:ascii="Times New Roman" w:hAnsi="Times New Roman" w:cs="Times New Roman"/>
          <w:sz w:val="24"/>
          <w:szCs w:val="24"/>
        </w:rPr>
        <w:t>EpCAM and PanCK thresholds are determined by HepG2 cells</w:t>
      </w:r>
      <w:r w:rsidR="00BE4EB7" w:rsidRPr="6A7562DB">
        <w:rPr>
          <w:rFonts w:ascii="Times New Roman" w:hAnsi="Times New Roman" w:cs="Times New Roman"/>
          <w:sz w:val="24"/>
          <w:szCs w:val="24"/>
        </w:rPr>
        <w:t xml:space="preserve"> PanCK and EpCAM staining</w:t>
      </w:r>
      <w:r w:rsidR="00B14207" w:rsidRPr="6A7562D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2A3D3EC" w14:textId="77777777" w:rsidR="002F2A0C" w:rsidRPr="00453D5D" w:rsidRDefault="002F2A0C" w:rsidP="00453D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B9AB50" w14:textId="0A5ECFC7" w:rsidR="00CC21FC" w:rsidRDefault="00CC21FC" w:rsidP="3CEFAB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55B312" w14:textId="77777777" w:rsidR="00C9487F" w:rsidRDefault="00C9487F" w:rsidP="3CEFAB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B440D3" w14:textId="23159595" w:rsidR="3CEFAB74" w:rsidRDefault="3CEFAB74" w:rsidP="3CEFAB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9450" w:type="dxa"/>
        <w:tblBorders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2430"/>
        <w:gridCol w:w="2520"/>
        <w:gridCol w:w="1440"/>
        <w:gridCol w:w="1890"/>
        <w:gridCol w:w="1170"/>
      </w:tblGrid>
      <w:tr w:rsidR="00B2190C" w:rsidRPr="00E2418E" w14:paraId="59388B81" w14:textId="77777777" w:rsidTr="358311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A218BD6" w14:textId="77777777" w:rsidR="00B2190C" w:rsidRPr="00E2418E" w:rsidRDefault="00B2190C" w:rsidP="00812ED5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lastRenderedPageBreak/>
              <w:t>Parameters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3FE8F25" w14:textId="77777777" w:rsidR="00B2190C" w:rsidRPr="00E2418E" w:rsidRDefault="00B2190C" w:rsidP="00812E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group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7C668C5" w14:textId="77777777" w:rsidR="00B2190C" w:rsidRPr="00E2418E" w:rsidRDefault="00B2190C" w:rsidP="00812E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Median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1ADF773" w14:textId="77777777" w:rsidR="00B2190C" w:rsidRPr="00E2418E" w:rsidRDefault="00B2190C" w:rsidP="00812E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Min, Max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9FAE538" w14:textId="77777777" w:rsidR="00B2190C" w:rsidRPr="00E2418E" w:rsidRDefault="00B2190C" w:rsidP="00812E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P value</w:t>
            </w:r>
          </w:p>
        </w:tc>
      </w:tr>
      <w:tr w:rsidR="00B2190C" w:rsidRPr="00E2418E" w14:paraId="30BACE39" w14:textId="77777777" w:rsidTr="35831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94CBEDC" w14:textId="77777777" w:rsidR="00B2190C" w:rsidRPr="00E2418E" w:rsidRDefault="00B2190C" w:rsidP="00812ED5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PanCK</w:t>
            </w:r>
            <w:r w:rsidRPr="00E2418E"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+</w:t>
            </w: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(%)</w:t>
            </w:r>
          </w:p>
        </w:tc>
        <w:tc>
          <w:tcPr>
            <w:tcW w:w="2520" w:type="dxa"/>
            <w:tcBorders>
              <w:top w:val="single" w:sz="12" w:space="0" w:color="auto"/>
            </w:tcBorders>
            <w:noWrap/>
            <w:hideMark/>
          </w:tcPr>
          <w:p w14:paraId="4042E672" w14:textId="77777777" w:rsidR="00B2190C" w:rsidRPr="00E2418E" w:rsidRDefault="00B2190C" w:rsidP="00812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Serial Staining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noWrap/>
            <w:hideMark/>
          </w:tcPr>
          <w:p w14:paraId="618F8C29" w14:textId="77777777" w:rsidR="00B2190C" w:rsidRPr="00E2418E" w:rsidRDefault="00B2190C" w:rsidP="00812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95.48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noWrap/>
            <w:hideMark/>
          </w:tcPr>
          <w:p w14:paraId="5B00FE8C" w14:textId="77777777" w:rsidR="00B2190C" w:rsidRPr="00E2418E" w:rsidRDefault="00B2190C" w:rsidP="00812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79.98, 96.42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0323226" w14:textId="77777777" w:rsidR="00B2190C" w:rsidRPr="00E2418E" w:rsidRDefault="00B2190C" w:rsidP="00812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0.2000</w:t>
            </w:r>
          </w:p>
        </w:tc>
      </w:tr>
      <w:tr w:rsidR="00B2190C" w:rsidRPr="00E2418E" w14:paraId="2EF40806" w14:textId="77777777" w:rsidTr="358311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vAlign w:val="center"/>
            <w:hideMark/>
          </w:tcPr>
          <w:p w14:paraId="09862233" w14:textId="77777777" w:rsidR="00B2190C" w:rsidRPr="00E2418E" w:rsidRDefault="00B2190C" w:rsidP="00812ED5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520" w:type="dxa"/>
            <w:tcBorders>
              <w:bottom w:val="single" w:sz="8" w:space="0" w:color="auto"/>
            </w:tcBorders>
            <w:noWrap/>
            <w:hideMark/>
          </w:tcPr>
          <w:p w14:paraId="79DAA88F" w14:textId="77777777" w:rsidR="00B2190C" w:rsidRPr="00E2418E" w:rsidRDefault="00B2190C" w:rsidP="00812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Simultaneous Staining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noWrap/>
            <w:hideMark/>
          </w:tcPr>
          <w:p w14:paraId="54817254" w14:textId="77777777" w:rsidR="00B2190C" w:rsidRPr="00E2418E" w:rsidRDefault="00B2190C" w:rsidP="00812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98.09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noWrap/>
            <w:hideMark/>
          </w:tcPr>
          <w:p w14:paraId="050BEE70" w14:textId="77777777" w:rsidR="00B2190C" w:rsidRPr="00E2418E" w:rsidRDefault="00B2190C" w:rsidP="00812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95.00, 99.04</w:t>
            </w:r>
          </w:p>
        </w:tc>
        <w:tc>
          <w:tcPr>
            <w:tcW w:w="1170" w:type="dxa"/>
            <w:vMerge/>
            <w:vAlign w:val="center"/>
            <w:hideMark/>
          </w:tcPr>
          <w:p w14:paraId="35C70412" w14:textId="77777777" w:rsidR="00B2190C" w:rsidRPr="00E2418E" w:rsidRDefault="00B2190C" w:rsidP="00812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B2190C" w:rsidRPr="00E2418E" w14:paraId="672C4541" w14:textId="77777777" w:rsidTr="35831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62E48DB8" w14:textId="77777777" w:rsidR="00B2190C" w:rsidRPr="00E2418E" w:rsidRDefault="00B2190C" w:rsidP="00812ED5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EpCAM</w:t>
            </w:r>
            <w:r w:rsidRPr="00E2418E"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+</w:t>
            </w: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(%)</w:t>
            </w:r>
          </w:p>
        </w:tc>
        <w:tc>
          <w:tcPr>
            <w:tcW w:w="2520" w:type="dxa"/>
            <w:tcBorders>
              <w:top w:val="single" w:sz="8" w:space="0" w:color="auto"/>
            </w:tcBorders>
            <w:noWrap/>
            <w:hideMark/>
          </w:tcPr>
          <w:p w14:paraId="751DA6E1" w14:textId="77777777" w:rsidR="00B2190C" w:rsidRPr="00E2418E" w:rsidRDefault="00B2190C" w:rsidP="00812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Serial Staining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noWrap/>
            <w:hideMark/>
          </w:tcPr>
          <w:p w14:paraId="0D97FA2E" w14:textId="77777777" w:rsidR="00B2190C" w:rsidRPr="00E2418E" w:rsidRDefault="00B2190C" w:rsidP="00812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99.62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noWrap/>
            <w:hideMark/>
          </w:tcPr>
          <w:p w14:paraId="1A6574AE" w14:textId="77777777" w:rsidR="00B2190C" w:rsidRPr="00E2418E" w:rsidRDefault="00B2190C" w:rsidP="00812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99.44, 99.82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4139F301" w14:textId="77777777" w:rsidR="00B2190C" w:rsidRPr="00E2418E" w:rsidRDefault="00B2190C" w:rsidP="00812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0.1143</w:t>
            </w:r>
          </w:p>
        </w:tc>
      </w:tr>
      <w:tr w:rsidR="00B2190C" w:rsidRPr="00E2418E" w14:paraId="03758C18" w14:textId="77777777" w:rsidTr="358311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vAlign w:val="center"/>
            <w:hideMark/>
          </w:tcPr>
          <w:p w14:paraId="2869AAED" w14:textId="77777777" w:rsidR="00B2190C" w:rsidRPr="00E2418E" w:rsidRDefault="00B2190C" w:rsidP="00812ED5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520" w:type="dxa"/>
            <w:tcBorders>
              <w:bottom w:val="single" w:sz="8" w:space="0" w:color="auto"/>
            </w:tcBorders>
            <w:noWrap/>
            <w:hideMark/>
          </w:tcPr>
          <w:p w14:paraId="78CF178B" w14:textId="77777777" w:rsidR="00B2190C" w:rsidRPr="00E2418E" w:rsidRDefault="00B2190C" w:rsidP="00812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Simultaneous Staining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noWrap/>
            <w:hideMark/>
          </w:tcPr>
          <w:p w14:paraId="3BC71A58" w14:textId="77777777" w:rsidR="00B2190C" w:rsidRPr="00E2418E" w:rsidRDefault="00B2190C" w:rsidP="00812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99.83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noWrap/>
            <w:hideMark/>
          </w:tcPr>
          <w:p w14:paraId="604A7CB5" w14:textId="77777777" w:rsidR="00B2190C" w:rsidRPr="00E2418E" w:rsidRDefault="00B2190C" w:rsidP="00812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99.81, 99.87</w:t>
            </w:r>
          </w:p>
        </w:tc>
        <w:tc>
          <w:tcPr>
            <w:tcW w:w="1170" w:type="dxa"/>
            <w:vMerge/>
            <w:vAlign w:val="center"/>
            <w:hideMark/>
          </w:tcPr>
          <w:p w14:paraId="249F0452" w14:textId="77777777" w:rsidR="00B2190C" w:rsidRPr="00E2418E" w:rsidRDefault="00B2190C" w:rsidP="00812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B2190C" w:rsidRPr="00E2418E" w14:paraId="15AB0F2F" w14:textId="77777777" w:rsidTr="35831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4F8C2113" w14:textId="77777777" w:rsidR="00B2190C" w:rsidRPr="00E2418E" w:rsidRDefault="00B2190C" w:rsidP="00812ED5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CD45</w:t>
            </w:r>
            <w:r w:rsidRPr="00E2418E"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-</w:t>
            </w: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(%)</w:t>
            </w:r>
          </w:p>
        </w:tc>
        <w:tc>
          <w:tcPr>
            <w:tcW w:w="2520" w:type="dxa"/>
            <w:tcBorders>
              <w:top w:val="single" w:sz="8" w:space="0" w:color="auto"/>
            </w:tcBorders>
            <w:noWrap/>
            <w:hideMark/>
          </w:tcPr>
          <w:p w14:paraId="4DDDC41F" w14:textId="77777777" w:rsidR="00B2190C" w:rsidRPr="00E2418E" w:rsidRDefault="00B2190C" w:rsidP="00812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Serial Staining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noWrap/>
            <w:hideMark/>
          </w:tcPr>
          <w:p w14:paraId="4FB9BA85" w14:textId="77777777" w:rsidR="00B2190C" w:rsidRPr="00E2418E" w:rsidRDefault="00B2190C" w:rsidP="00812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99.86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noWrap/>
            <w:hideMark/>
          </w:tcPr>
          <w:p w14:paraId="23355151" w14:textId="77777777" w:rsidR="00B2190C" w:rsidRPr="00E2418E" w:rsidRDefault="00B2190C" w:rsidP="00812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99.75, 99.96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4F7D5177" w14:textId="77777777" w:rsidR="00B2190C" w:rsidRPr="00E2418E" w:rsidRDefault="00B2190C" w:rsidP="00812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0.0286</w:t>
            </w:r>
          </w:p>
        </w:tc>
      </w:tr>
      <w:tr w:rsidR="00B2190C" w:rsidRPr="00E2418E" w14:paraId="0BC04B97" w14:textId="77777777" w:rsidTr="358311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vAlign w:val="center"/>
            <w:hideMark/>
          </w:tcPr>
          <w:p w14:paraId="5E724674" w14:textId="77777777" w:rsidR="00B2190C" w:rsidRPr="00E2418E" w:rsidRDefault="00B2190C" w:rsidP="00812ED5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520" w:type="dxa"/>
            <w:tcBorders>
              <w:bottom w:val="single" w:sz="8" w:space="0" w:color="auto"/>
            </w:tcBorders>
            <w:noWrap/>
            <w:hideMark/>
          </w:tcPr>
          <w:p w14:paraId="6105BBD0" w14:textId="77777777" w:rsidR="00B2190C" w:rsidRPr="00E2418E" w:rsidRDefault="00B2190C" w:rsidP="00812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Simultaneous Staining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noWrap/>
            <w:hideMark/>
          </w:tcPr>
          <w:p w14:paraId="3402F514" w14:textId="77777777" w:rsidR="00B2190C" w:rsidRPr="00E2418E" w:rsidRDefault="00B2190C" w:rsidP="00812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98.96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noWrap/>
            <w:hideMark/>
          </w:tcPr>
          <w:p w14:paraId="7080C3EC" w14:textId="77777777" w:rsidR="00B2190C" w:rsidRPr="00E2418E" w:rsidRDefault="00B2190C" w:rsidP="00812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98.79, 99.12</w:t>
            </w:r>
          </w:p>
        </w:tc>
        <w:tc>
          <w:tcPr>
            <w:tcW w:w="1170" w:type="dxa"/>
            <w:vMerge/>
            <w:vAlign w:val="center"/>
            <w:hideMark/>
          </w:tcPr>
          <w:p w14:paraId="16E935C4" w14:textId="77777777" w:rsidR="00B2190C" w:rsidRPr="00E2418E" w:rsidRDefault="00B2190C" w:rsidP="00812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B2190C" w:rsidRPr="00E2418E" w14:paraId="3B90804D" w14:textId="77777777" w:rsidTr="35831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6B2099D9" w14:textId="77777777" w:rsidR="00B2190C" w:rsidRDefault="00B2190C" w:rsidP="00812ED5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CD45⁻/PanCK⁺ </w:t>
            </w:r>
          </w:p>
          <w:p w14:paraId="5CBB0A4C" w14:textId="77777777" w:rsidR="00B2190C" w:rsidRPr="00E2418E" w:rsidRDefault="00B2190C" w:rsidP="00812ED5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and/or EpCAM⁺ (%)</w:t>
            </w:r>
          </w:p>
        </w:tc>
        <w:tc>
          <w:tcPr>
            <w:tcW w:w="2520" w:type="dxa"/>
            <w:tcBorders>
              <w:top w:val="single" w:sz="8" w:space="0" w:color="auto"/>
            </w:tcBorders>
            <w:noWrap/>
            <w:hideMark/>
          </w:tcPr>
          <w:p w14:paraId="0E86F82E" w14:textId="77777777" w:rsidR="00B2190C" w:rsidRPr="00E2418E" w:rsidRDefault="00B2190C" w:rsidP="00812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Serial Staining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noWrap/>
            <w:hideMark/>
          </w:tcPr>
          <w:p w14:paraId="6AEBA5C5" w14:textId="77777777" w:rsidR="00B2190C" w:rsidRPr="00E2418E" w:rsidRDefault="00B2190C" w:rsidP="00812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98.93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noWrap/>
            <w:hideMark/>
          </w:tcPr>
          <w:p w14:paraId="6D436515" w14:textId="77777777" w:rsidR="00B2190C" w:rsidRPr="00E2418E" w:rsidRDefault="00B2190C" w:rsidP="00812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98.50, 99.36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4D89D3D5" w14:textId="77777777" w:rsidR="00B2190C" w:rsidRPr="00E2418E" w:rsidRDefault="00B2190C" w:rsidP="00812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&gt;0.9999</w:t>
            </w:r>
          </w:p>
        </w:tc>
      </w:tr>
      <w:tr w:rsidR="00B2190C" w:rsidRPr="00E2418E" w14:paraId="09657F43" w14:textId="77777777" w:rsidTr="358311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vAlign w:val="center"/>
            <w:hideMark/>
          </w:tcPr>
          <w:p w14:paraId="3196CF5C" w14:textId="77777777" w:rsidR="00B2190C" w:rsidRPr="00E2418E" w:rsidRDefault="00B2190C" w:rsidP="00812ED5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520" w:type="dxa"/>
            <w:tcBorders>
              <w:bottom w:val="single" w:sz="8" w:space="0" w:color="auto"/>
            </w:tcBorders>
            <w:noWrap/>
            <w:hideMark/>
          </w:tcPr>
          <w:p w14:paraId="019DB78B" w14:textId="77777777" w:rsidR="00B2190C" w:rsidRPr="00E2418E" w:rsidRDefault="00B2190C" w:rsidP="00812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Simultaneous Staining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noWrap/>
            <w:hideMark/>
          </w:tcPr>
          <w:p w14:paraId="1A970F0A" w14:textId="77777777" w:rsidR="00B2190C" w:rsidRPr="00E2418E" w:rsidRDefault="00B2190C" w:rsidP="00812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98.58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noWrap/>
            <w:hideMark/>
          </w:tcPr>
          <w:p w14:paraId="3028A74F" w14:textId="77777777" w:rsidR="00B2190C" w:rsidRPr="00E2418E" w:rsidRDefault="00B2190C" w:rsidP="00812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98.57, 98.59</w:t>
            </w:r>
          </w:p>
        </w:tc>
        <w:tc>
          <w:tcPr>
            <w:tcW w:w="1170" w:type="dxa"/>
            <w:vMerge/>
            <w:vAlign w:val="center"/>
            <w:hideMark/>
          </w:tcPr>
          <w:p w14:paraId="22A75B47" w14:textId="77777777" w:rsidR="00B2190C" w:rsidRPr="00E2418E" w:rsidRDefault="00B2190C" w:rsidP="00812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B2190C" w:rsidRPr="00E2418E" w14:paraId="3810338D" w14:textId="77777777" w:rsidTr="35831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15CFDB9C" w14:textId="77777777" w:rsidR="00B2190C" w:rsidRPr="00E2418E" w:rsidRDefault="00B2190C" w:rsidP="00812ED5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PanCK</w:t>
            </w:r>
            <w:r w:rsidRPr="00E2418E"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+</w:t>
            </w: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MFI</w:t>
            </w:r>
          </w:p>
        </w:tc>
        <w:tc>
          <w:tcPr>
            <w:tcW w:w="2520" w:type="dxa"/>
            <w:tcBorders>
              <w:top w:val="single" w:sz="8" w:space="0" w:color="auto"/>
            </w:tcBorders>
            <w:noWrap/>
            <w:hideMark/>
          </w:tcPr>
          <w:p w14:paraId="6228BC96" w14:textId="77777777" w:rsidR="00B2190C" w:rsidRPr="00E2418E" w:rsidRDefault="00B2190C" w:rsidP="00812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Serial Staining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noWrap/>
            <w:hideMark/>
          </w:tcPr>
          <w:p w14:paraId="4FD79E92" w14:textId="77777777" w:rsidR="00B2190C" w:rsidRPr="00E2418E" w:rsidRDefault="00B2190C" w:rsidP="00812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532.10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noWrap/>
            <w:hideMark/>
          </w:tcPr>
          <w:p w14:paraId="1DEB218E" w14:textId="77777777" w:rsidR="00B2190C" w:rsidRPr="00E2418E" w:rsidRDefault="00B2190C" w:rsidP="00812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313.10, 746.72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6073083F" w14:textId="77777777" w:rsidR="00B2190C" w:rsidRPr="00E2418E" w:rsidRDefault="00B2190C" w:rsidP="00812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0.6857</w:t>
            </w:r>
          </w:p>
        </w:tc>
      </w:tr>
      <w:tr w:rsidR="00B2190C" w:rsidRPr="00E2418E" w14:paraId="2B255E1C" w14:textId="77777777" w:rsidTr="358311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vAlign w:val="center"/>
            <w:hideMark/>
          </w:tcPr>
          <w:p w14:paraId="609679D1" w14:textId="77777777" w:rsidR="00B2190C" w:rsidRPr="00E2418E" w:rsidRDefault="00B2190C" w:rsidP="00812ED5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520" w:type="dxa"/>
            <w:tcBorders>
              <w:bottom w:val="single" w:sz="8" w:space="0" w:color="auto"/>
            </w:tcBorders>
            <w:noWrap/>
            <w:hideMark/>
          </w:tcPr>
          <w:p w14:paraId="07CC3FB7" w14:textId="77777777" w:rsidR="00B2190C" w:rsidRPr="00E2418E" w:rsidRDefault="00B2190C" w:rsidP="00812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Simultaneous Staining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noWrap/>
            <w:hideMark/>
          </w:tcPr>
          <w:p w14:paraId="41B4FB77" w14:textId="77777777" w:rsidR="00B2190C" w:rsidRPr="00E2418E" w:rsidRDefault="00B2190C" w:rsidP="00812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510.60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noWrap/>
            <w:hideMark/>
          </w:tcPr>
          <w:p w14:paraId="571FCF9B" w14:textId="77777777" w:rsidR="00B2190C" w:rsidRPr="00E2418E" w:rsidRDefault="00B2190C" w:rsidP="00812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358.46, 785.74</w:t>
            </w:r>
          </w:p>
        </w:tc>
        <w:tc>
          <w:tcPr>
            <w:tcW w:w="1170" w:type="dxa"/>
            <w:vMerge/>
            <w:vAlign w:val="center"/>
            <w:hideMark/>
          </w:tcPr>
          <w:p w14:paraId="7A6C632B" w14:textId="77777777" w:rsidR="00B2190C" w:rsidRPr="00E2418E" w:rsidRDefault="00B2190C" w:rsidP="00812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B2190C" w:rsidRPr="00E2418E" w14:paraId="20AD5ED7" w14:textId="77777777" w:rsidTr="35831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53982AD1" w14:textId="77777777" w:rsidR="00B2190C" w:rsidRPr="00E2418E" w:rsidRDefault="00B2190C" w:rsidP="00812ED5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EpCAM</w:t>
            </w:r>
            <w:r w:rsidRPr="00E2418E"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+</w:t>
            </w: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MFI</w:t>
            </w:r>
          </w:p>
        </w:tc>
        <w:tc>
          <w:tcPr>
            <w:tcW w:w="2520" w:type="dxa"/>
            <w:tcBorders>
              <w:top w:val="single" w:sz="8" w:space="0" w:color="auto"/>
            </w:tcBorders>
            <w:noWrap/>
            <w:hideMark/>
          </w:tcPr>
          <w:p w14:paraId="0FAF7B2E" w14:textId="77777777" w:rsidR="00B2190C" w:rsidRPr="00E2418E" w:rsidRDefault="00B2190C" w:rsidP="00812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Serial Staining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noWrap/>
            <w:hideMark/>
          </w:tcPr>
          <w:p w14:paraId="5A1552B9" w14:textId="77777777" w:rsidR="00B2190C" w:rsidRPr="00E2418E" w:rsidRDefault="00B2190C" w:rsidP="00812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6264.00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noWrap/>
            <w:hideMark/>
          </w:tcPr>
          <w:p w14:paraId="7F137A31" w14:textId="77777777" w:rsidR="00B2190C" w:rsidRPr="00E2418E" w:rsidRDefault="00B2190C" w:rsidP="00812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6154.51, 6431.01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294394BA" w14:textId="77777777" w:rsidR="00B2190C" w:rsidRPr="00E2418E" w:rsidRDefault="00B2190C" w:rsidP="00812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0.0286</w:t>
            </w:r>
          </w:p>
        </w:tc>
      </w:tr>
      <w:tr w:rsidR="00B2190C" w:rsidRPr="00E2418E" w14:paraId="7D24587A" w14:textId="77777777" w:rsidTr="358311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vAlign w:val="center"/>
            <w:hideMark/>
          </w:tcPr>
          <w:p w14:paraId="361C2B95" w14:textId="77777777" w:rsidR="00B2190C" w:rsidRPr="00E2418E" w:rsidRDefault="00B2190C" w:rsidP="00812ED5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520" w:type="dxa"/>
            <w:tcBorders>
              <w:bottom w:val="single" w:sz="8" w:space="0" w:color="auto"/>
            </w:tcBorders>
            <w:noWrap/>
            <w:hideMark/>
          </w:tcPr>
          <w:p w14:paraId="71C0C5EC" w14:textId="77777777" w:rsidR="00B2190C" w:rsidRPr="00E2418E" w:rsidRDefault="00B2190C" w:rsidP="00812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Simultaneous Staining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noWrap/>
            <w:hideMark/>
          </w:tcPr>
          <w:p w14:paraId="0B75E3ED" w14:textId="77777777" w:rsidR="00B2190C" w:rsidRPr="00E2418E" w:rsidRDefault="00B2190C" w:rsidP="00812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7234.00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noWrap/>
            <w:hideMark/>
          </w:tcPr>
          <w:p w14:paraId="44B5B1DF" w14:textId="77777777" w:rsidR="00B2190C" w:rsidRPr="00E2418E" w:rsidRDefault="00B2190C" w:rsidP="00812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7097.50, 7545.07</w:t>
            </w:r>
          </w:p>
        </w:tc>
        <w:tc>
          <w:tcPr>
            <w:tcW w:w="1170" w:type="dxa"/>
            <w:vMerge/>
            <w:vAlign w:val="center"/>
            <w:hideMark/>
          </w:tcPr>
          <w:p w14:paraId="09758963" w14:textId="77777777" w:rsidR="00B2190C" w:rsidRPr="00E2418E" w:rsidRDefault="00B2190C" w:rsidP="00812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B2190C" w:rsidRPr="00E2418E" w14:paraId="20F86642" w14:textId="77777777" w:rsidTr="35831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76634564" w14:textId="77777777" w:rsidR="00B2190C" w:rsidRPr="00E2418E" w:rsidRDefault="00B2190C" w:rsidP="00812ED5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PanCK</w:t>
            </w:r>
            <w:r w:rsidRPr="00E2418E"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+</w:t>
            </w: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SI</w:t>
            </w:r>
          </w:p>
        </w:tc>
        <w:tc>
          <w:tcPr>
            <w:tcW w:w="2520" w:type="dxa"/>
            <w:tcBorders>
              <w:top w:val="single" w:sz="8" w:space="0" w:color="auto"/>
            </w:tcBorders>
            <w:noWrap/>
            <w:hideMark/>
          </w:tcPr>
          <w:p w14:paraId="5969FDF2" w14:textId="77777777" w:rsidR="00B2190C" w:rsidRPr="00E2418E" w:rsidRDefault="00B2190C" w:rsidP="00812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Serial Staining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noWrap/>
            <w:hideMark/>
          </w:tcPr>
          <w:p w14:paraId="5240070D" w14:textId="77777777" w:rsidR="00B2190C" w:rsidRPr="00E2418E" w:rsidRDefault="00B2190C" w:rsidP="00812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16.34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noWrap/>
            <w:hideMark/>
          </w:tcPr>
          <w:p w14:paraId="7D5B6B44" w14:textId="77777777" w:rsidR="00B2190C" w:rsidRPr="00E2418E" w:rsidRDefault="00B2190C" w:rsidP="00812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9.30, 28.21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72EFEF9" w14:textId="77777777" w:rsidR="00B2190C" w:rsidRPr="00E2418E" w:rsidRDefault="00B2190C" w:rsidP="00812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0.8571</w:t>
            </w:r>
          </w:p>
        </w:tc>
      </w:tr>
      <w:tr w:rsidR="00B2190C" w:rsidRPr="00E2418E" w14:paraId="3D453AEA" w14:textId="77777777" w:rsidTr="358311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vAlign w:val="center"/>
            <w:hideMark/>
          </w:tcPr>
          <w:p w14:paraId="7477B69C" w14:textId="77777777" w:rsidR="00B2190C" w:rsidRPr="00E2418E" w:rsidRDefault="00B2190C" w:rsidP="00812ED5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520" w:type="dxa"/>
            <w:tcBorders>
              <w:bottom w:val="single" w:sz="8" w:space="0" w:color="auto"/>
            </w:tcBorders>
            <w:noWrap/>
            <w:hideMark/>
          </w:tcPr>
          <w:p w14:paraId="2FA56733" w14:textId="77777777" w:rsidR="00B2190C" w:rsidRPr="00E2418E" w:rsidRDefault="00B2190C" w:rsidP="00812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Simultaneous Staining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noWrap/>
            <w:hideMark/>
          </w:tcPr>
          <w:p w14:paraId="7774D1FC" w14:textId="77777777" w:rsidR="00B2190C" w:rsidRPr="00E2418E" w:rsidRDefault="00B2190C" w:rsidP="00812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18.98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noWrap/>
            <w:hideMark/>
          </w:tcPr>
          <w:p w14:paraId="57A8B52B" w14:textId="77777777" w:rsidR="00B2190C" w:rsidRPr="00E2418E" w:rsidRDefault="00B2190C" w:rsidP="00812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15.18, 27.50</w:t>
            </w:r>
          </w:p>
        </w:tc>
        <w:tc>
          <w:tcPr>
            <w:tcW w:w="1170" w:type="dxa"/>
            <w:vMerge/>
            <w:vAlign w:val="center"/>
            <w:hideMark/>
          </w:tcPr>
          <w:p w14:paraId="7E3B1FF0" w14:textId="77777777" w:rsidR="00B2190C" w:rsidRPr="00E2418E" w:rsidRDefault="00B2190C" w:rsidP="00812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B2190C" w:rsidRPr="00E2418E" w14:paraId="5B58C2E7" w14:textId="77777777" w:rsidTr="35831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23F1FF3F" w14:textId="77777777" w:rsidR="00B2190C" w:rsidRPr="00E2418E" w:rsidRDefault="00B2190C" w:rsidP="00812ED5">
            <w:pPr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EpCAM</w:t>
            </w:r>
            <w:r w:rsidRPr="00E2418E"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+</w:t>
            </w: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SI</w:t>
            </w:r>
          </w:p>
        </w:tc>
        <w:tc>
          <w:tcPr>
            <w:tcW w:w="2520" w:type="dxa"/>
            <w:tcBorders>
              <w:top w:val="single" w:sz="8" w:space="0" w:color="auto"/>
            </w:tcBorders>
            <w:noWrap/>
            <w:hideMark/>
          </w:tcPr>
          <w:p w14:paraId="15D9DE5E" w14:textId="77777777" w:rsidR="00B2190C" w:rsidRPr="00E2418E" w:rsidRDefault="00B2190C" w:rsidP="00812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Serial Staining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noWrap/>
            <w:hideMark/>
          </w:tcPr>
          <w:p w14:paraId="623484C1" w14:textId="77777777" w:rsidR="00B2190C" w:rsidRPr="00E2418E" w:rsidRDefault="00B2190C" w:rsidP="00812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226.70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noWrap/>
            <w:hideMark/>
          </w:tcPr>
          <w:p w14:paraId="13D5BA54" w14:textId="77777777" w:rsidR="00B2190C" w:rsidRPr="00E2418E" w:rsidRDefault="00B2190C" w:rsidP="00812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187.97, 256.77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0959F6AB" w14:textId="77777777" w:rsidR="00B2190C" w:rsidRPr="00E2418E" w:rsidRDefault="00B2190C" w:rsidP="00812E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0.2857</w:t>
            </w:r>
          </w:p>
        </w:tc>
      </w:tr>
      <w:tr w:rsidR="00B2190C" w:rsidRPr="00E2418E" w14:paraId="6804D39B" w14:textId="77777777" w:rsidTr="358311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14:paraId="773A0E60" w14:textId="77777777" w:rsidR="00B2190C" w:rsidRPr="00E2418E" w:rsidRDefault="00B2190C" w:rsidP="00812ED5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520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09467FC0" w14:textId="77777777" w:rsidR="00B2190C" w:rsidRPr="00E2418E" w:rsidRDefault="00B2190C" w:rsidP="00812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Simultaneous Staining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709F9A6D" w14:textId="77777777" w:rsidR="00B2190C" w:rsidRPr="00E2418E" w:rsidRDefault="00B2190C" w:rsidP="00812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262.90</w:t>
            </w:r>
          </w:p>
        </w:tc>
        <w:tc>
          <w:tcPr>
            <w:tcW w:w="1890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35F431D9" w14:textId="77777777" w:rsidR="00B2190C" w:rsidRPr="00E2418E" w:rsidRDefault="00B2190C" w:rsidP="00812E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E2418E">
              <w:rPr>
                <w:rFonts w:ascii="Calibri" w:eastAsia="Times New Roman" w:hAnsi="Calibri" w:cs="Calibri"/>
                <w:color w:val="000000"/>
                <w:lang w:eastAsia="zh-CN"/>
              </w:rPr>
              <w:t>219.63, 296.03</w:t>
            </w:r>
          </w:p>
        </w:tc>
        <w:tc>
          <w:tcPr>
            <w:tcW w:w="1170" w:type="dxa"/>
            <w:vMerge/>
            <w:hideMark/>
          </w:tcPr>
          <w:p w14:paraId="74291B2F" w14:textId="77777777" w:rsidR="00B2190C" w:rsidRPr="00E2418E" w:rsidRDefault="00B2190C" w:rsidP="00812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</w:tbl>
    <w:p w14:paraId="1C36D321" w14:textId="77777777" w:rsidR="00B2190C" w:rsidRDefault="00B2190C" w:rsidP="00B2190C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91136B">
        <w:rPr>
          <w:rFonts w:ascii="Times New Roman" w:hAnsi="Times New Roman" w:cs="Times New Roman"/>
          <w:b/>
          <w:sz w:val="24"/>
          <w:szCs w:val="24"/>
        </w:rPr>
        <w:t>Supplemental Table 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91136B">
        <w:rPr>
          <w:rFonts w:ascii="Times New Roman" w:hAnsi="Times New Roman" w:cs="Times New Roman"/>
          <w:sz w:val="24"/>
          <w:szCs w:val="24"/>
        </w:rPr>
        <w:t xml:space="preserve"> Comparison of Staining Effect between Serial Staining and Simultaneous Staining</w:t>
      </w:r>
      <w:r>
        <w:rPr>
          <w:rFonts w:ascii="Times New Roman" w:hAnsi="Times New Roman" w:cs="Times New Roman"/>
          <w:sz w:val="24"/>
          <w:szCs w:val="24"/>
        </w:rPr>
        <w:t xml:space="preserve"> using HelpG2 cells. </w:t>
      </w:r>
    </w:p>
    <w:p w14:paraId="71FC1D0F" w14:textId="77777777" w:rsidR="00B2190C" w:rsidRDefault="00B2190C" w:rsidP="6A7562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69DDD6" w14:textId="03EDDBDC" w:rsidR="6A7562DB" w:rsidRDefault="6A7562DB" w:rsidP="6A7562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C01A3E" w14:textId="77777777" w:rsidR="00B2190C" w:rsidRDefault="00B2190C" w:rsidP="6A7562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87E12D" w14:textId="77777777" w:rsidR="00B2190C" w:rsidRDefault="00B2190C" w:rsidP="6A7562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ABD745" w14:textId="1BCC844A" w:rsidR="00B2190C" w:rsidRDefault="00B2190C" w:rsidP="3CEFAB74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B2190C" w:rsidSect="00CC7531">
          <w:pgSz w:w="12240" w:h="15840" w:code="1"/>
          <w:pgMar w:top="1800" w:right="1440" w:bottom="1800" w:left="1440" w:header="720" w:footer="720" w:gutter="0"/>
          <w:cols w:space="720"/>
          <w:docGrid w:linePitch="360"/>
        </w:sectPr>
      </w:pPr>
    </w:p>
    <w:tbl>
      <w:tblPr>
        <w:tblpPr w:leftFromText="180" w:rightFromText="180" w:horzAnchor="margin" w:tblpXSpec="center" w:tblpY="-256"/>
        <w:tblW w:w="1044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070"/>
        <w:gridCol w:w="2070"/>
        <w:gridCol w:w="2160"/>
        <w:gridCol w:w="2070"/>
        <w:gridCol w:w="2070"/>
      </w:tblGrid>
      <w:tr w:rsidR="00CC7531" w:rsidRPr="00B2190C" w14:paraId="1B9F73B6" w14:textId="77777777" w:rsidTr="5F9F0993">
        <w:trPr>
          <w:trHeight w:val="211"/>
        </w:trPr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5A63C" w14:textId="77777777" w:rsidR="00B2190C" w:rsidRPr="00B2190C" w:rsidRDefault="00B2190C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837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710E2" w14:textId="213F8991" w:rsidR="00B2190C" w:rsidRPr="00B2190C" w:rsidRDefault="00B2190C" w:rsidP="00CC75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5F9F099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US"/>
              </w:rPr>
              <w:t>Sample Group</w:t>
            </w:r>
            <w:r w:rsidR="543AA8F7" w:rsidRPr="5F9F099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US"/>
              </w:rPr>
              <w:t xml:space="preserve"> – HepG2 Cells</w:t>
            </w:r>
          </w:p>
        </w:tc>
      </w:tr>
      <w:tr w:rsidR="003D3C78" w:rsidRPr="00B2190C" w14:paraId="592D7513" w14:textId="77777777" w:rsidTr="5F9F0993">
        <w:trPr>
          <w:trHeight w:val="21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6DD24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Parameters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20FE879F" w14:textId="77777777" w:rsidR="00B2190C" w:rsidRPr="00B2190C" w:rsidRDefault="00B2190C" w:rsidP="00CC75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Fresh</w:t>
            </w:r>
          </w:p>
        </w:tc>
        <w:tc>
          <w:tcPr>
            <w:tcW w:w="21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5FA5948F" w14:textId="77777777" w:rsidR="00B2190C" w:rsidRPr="00B2190C" w:rsidRDefault="00B2190C" w:rsidP="00CC75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Cryopreserved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6E411BD2" w14:textId="77777777" w:rsidR="00B2190C" w:rsidRPr="00B2190C" w:rsidRDefault="00B2190C" w:rsidP="00CC75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Fixed Frozen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52D53A61" w14:textId="77777777" w:rsidR="00B2190C" w:rsidRPr="00B2190C" w:rsidRDefault="00B2190C" w:rsidP="00CC75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Fixed Unfrozen</w:t>
            </w:r>
          </w:p>
        </w:tc>
      </w:tr>
      <w:tr w:rsidR="003D3C78" w:rsidRPr="00B2190C" w14:paraId="13C7B734" w14:textId="77777777" w:rsidTr="5F9F0993">
        <w:trPr>
          <w:trHeight w:val="21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151F0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     PanCK⁺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13D94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424FF" w14:textId="77777777" w:rsidR="00B2190C" w:rsidRPr="00B2190C" w:rsidRDefault="00B2190C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BF007" w14:textId="77777777" w:rsidR="00B2190C" w:rsidRPr="00B2190C" w:rsidRDefault="00B2190C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40884" w14:textId="77777777" w:rsidR="00B2190C" w:rsidRPr="00B2190C" w:rsidRDefault="00B2190C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</w:tr>
      <w:tr w:rsidR="003D3C78" w:rsidRPr="00B2190C" w14:paraId="2689D757" w14:textId="77777777" w:rsidTr="5F9F0993">
        <w:trPr>
          <w:trHeight w:val="21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BF41E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         Median (Min, Max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125DF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98.09 (95.00, 99.0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6C954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98.03 (96.78, 99.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69C51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98.58 (97.04, 99.4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7B28E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99.04 (98.68, 99.44)</w:t>
            </w:r>
          </w:p>
        </w:tc>
      </w:tr>
      <w:tr w:rsidR="003D3C78" w:rsidRPr="00B2190C" w14:paraId="6214CE73" w14:textId="77777777" w:rsidTr="5F9F0993">
        <w:trPr>
          <w:trHeight w:val="21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6F1B6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         P valu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38312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82CF9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685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2015C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85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AE30A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429</w:t>
            </w:r>
          </w:p>
        </w:tc>
      </w:tr>
      <w:tr w:rsidR="003D3C78" w:rsidRPr="00B2190C" w14:paraId="3B8CAC52" w14:textId="77777777" w:rsidTr="5F9F0993">
        <w:trPr>
          <w:trHeight w:val="21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0FE1F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     EpCAM⁺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1DE20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35CEC" w14:textId="77777777" w:rsidR="00B2190C" w:rsidRPr="00B2190C" w:rsidRDefault="00B2190C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0A7C4" w14:textId="77777777" w:rsidR="00B2190C" w:rsidRPr="00B2190C" w:rsidRDefault="00B2190C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108D5" w14:textId="77777777" w:rsidR="00B2190C" w:rsidRPr="00B2190C" w:rsidRDefault="00B2190C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</w:tr>
      <w:tr w:rsidR="003D3C78" w:rsidRPr="00B2190C" w14:paraId="226C70DD" w14:textId="77777777" w:rsidTr="5F9F0993">
        <w:trPr>
          <w:trHeight w:val="21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B9092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         Median (Min, Max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5EF28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99.83 (99.80, 99.8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49B43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99.91 (99.50, 99.8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528FE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99.91 (99.89, 99.9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24EF8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99.94 (99.86, 99.97)</w:t>
            </w:r>
          </w:p>
        </w:tc>
      </w:tr>
      <w:tr w:rsidR="003D3C78" w:rsidRPr="00B2190C" w14:paraId="3A026381" w14:textId="77777777" w:rsidTr="5F9F0993">
        <w:trPr>
          <w:trHeight w:val="21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28FEC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         P valu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82F11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29350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85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A52E1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A7475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571</w:t>
            </w:r>
          </w:p>
        </w:tc>
      </w:tr>
      <w:tr w:rsidR="003D3C78" w:rsidRPr="00B2190C" w14:paraId="3E409F04" w14:textId="77777777" w:rsidTr="5F9F0993">
        <w:trPr>
          <w:trHeight w:val="21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00BC8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     CD45⁻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0A8CF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8ED08" w14:textId="77777777" w:rsidR="00B2190C" w:rsidRPr="00B2190C" w:rsidRDefault="00B2190C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A31F6" w14:textId="77777777" w:rsidR="00B2190C" w:rsidRPr="00B2190C" w:rsidRDefault="00B2190C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B6CFB" w14:textId="77777777" w:rsidR="00B2190C" w:rsidRPr="00B2190C" w:rsidRDefault="00B2190C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</w:tr>
      <w:tr w:rsidR="003D3C78" w:rsidRPr="00B2190C" w14:paraId="3D12FA98" w14:textId="77777777" w:rsidTr="5F9F0993">
        <w:trPr>
          <w:trHeight w:val="21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14162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         Median (Min, Max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619C8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98.96 (98.79, 99.1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7C493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92.12 (88.86, 95.8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D4114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89.13 (86.27, 94.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6518A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99.15 (98.42, 99.51)</w:t>
            </w:r>
          </w:p>
        </w:tc>
      </w:tr>
      <w:tr w:rsidR="003D3C78" w:rsidRPr="00B2190C" w14:paraId="4A289026" w14:textId="77777777" w:rsidTr="5F9F0993">
        <w:trPr>
          <w:trHeight w:val="21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45C6F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         P valu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ABF2E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50BAB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D95A9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4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33582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8857</w:t>
            </w:r>
          </w:p>
        </w:tc>
      </w:tr>
      <w:tr w:rsidR="003D3C78" w:rsidRPr="00B2190C" w14:paraId="3DC76FFB" w14:textId="77777777" w:rsidTr="5F9F0993">
        <w:trPr>
          <w:trHeight w:val="21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1398A" w14:textId="77777777" w:rsid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     CD45⁻/PanCK⁺ </w:t>
            </w:r>
          </w:p>
          <w:p w14:paraId="112EDD12" w14:textId="79845185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     </w:t>
            </w:r>
            <w:r w:rsidRPr="00B2190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and/o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  </w:t>
            </w:r>
            <w:r w:rsidRPr="00B2190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EpCAM⁺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3B828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CAE59" w14:textId="77777777" w:rsidR="00B2190C" w:rsidRPr="00B2190C" w:rsidRDefault="00B2190C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961AD" w14:textId="77777777" w:rsidR="00B2190C" w:rsidRPr="00B2190C" w:rsidRDefault="00B2190C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4FF6B" w14:textId="77777777" w:rsidR="00B2190C" w:rsidRPr="00B2190C" w:rsidRDefault="00B2190C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</w:tr>
      <w:tr w:rsidR="003D3C78" w:rsidRPr="00B2190C" w14:paraId="63022A2C" w14:textId="77777777" w:rsidTr="5F9F0993">
        <w:trPr>
          <w:trHeight w:val="21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FCE4C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         Median (Min, Max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9F27C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98.58 (98.57, 98.5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82D5A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86.34 (82.66, 90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0B946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87.10 (84.51, 89.6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09BB5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98.27 (97.67, 98.87)</w:t>
            </w:r>
          </w:p>
        </w:tc>
      </w:tr>
      <w:tr w:rsidR="003D3C78" w:rsidRPr="00B2190C" w14:paraId="32A3B450" w14:textId="77777777" w:rsidTr="5F9F0993">
        <w:trPr>
          <w:trHeight w:val="21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8B565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         P valu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3D49B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0343F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33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12B20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33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06D73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gt;0.9999</w:t>
            </w:r>
          </w:p>
        </w:tc>
      </w:tr>
      <w:tr w:rsidR="003D3C78" w:rsidRPr="00B2190C" w14:paraId="45EE986B" w14:textId="77777777" w:rsidTr="5F9F0993">
        <w:trPr>
          <w:trHeight w:val="21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92B3E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     PanCK⁺ MF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CBC9F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CE41A" w14:textId="77777777" w:rsidR="00B2190C" w:rsidRPr="00B2190C" w:rsidRDefault="00B2190C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75FBC" w14:textId="77777777" w:rsidR="00B2190C" w:rsidRPr="00B2190C" w:rsidRDefault="00B2190C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0822C" w14:textId="77777777" w:rsidR="00B2190C" w:rsidRPr="00B2190C" w:rsidRDefault="00B2190C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</w:tr>
      <w:tr w:rsidR="003D3C78" w:rsidRPr="00B2190C" w14:paraId="54F67840" w14:textId="77777777" w:rsidTr="5F9F0993">
        <w:trPr>
          <w:trHeight w:val="21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A10D1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         Median (Min, Max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41ADC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0.60 (358.46, 785.7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74A5B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339.00 (1302.98, 1485.2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C5622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09.90 (265.54, 428.0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11E5B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54.00 (327.77, 410.51)</w:t>
            </w:r>
          </w:p>
        </w:tc>
      </w:tr>
      <w:tr w:rsidR="003D3C78" w:rsidRPr="00B2190C" w14:paraId="461EC67D" w14:textId="77777777" w:rsidTr="5F9F0993">
        <w:trPr>
          <w:trHeight w:val="21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01E5F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         P valu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9E44C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823E1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55AB5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14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5C838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429</w:t>
            </w:r>
          </w:p>
        </w:tc>
      </w:tr>
      <w:tr w:rsidR="003D3C78" w:rsidRPr="00B2190C" w14:paraId="4AFF3180" w14:textId="77777777" w:rsidTr="5F9F0993">
        <w:trPr>
          <w:trHeight w:val="21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18174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     EpCAM⁺ MF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00307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0ECBF" w14:textId="77777777" w:rsidR="00B2190C" w:rsidRPr="00B2190C" w:rsidRDefault="00B2190C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746FC" w14:textId="77777777" w:rsidR="00B2190C" w:rsidRPr="00B2190C" w:rsidRDefault="00B2190C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B0518" w14:textId="77777777" w:rsidR="00B2190C" w:rsidRPr="00B2190C" w:rsidRDefault="00B2190C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</w:tr>
      <w:tr w:rsidR="003D3C78" w:rsidRPr="00B2190C" w14:paraId="146702FE" w14:textId="77777777" w:rsidTr="5F9F0993">
        <w:trPr>
          <w:trHeight w:val="21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AD5CA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         Median (Min, Max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87B81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7234.00 (7097.50, 7545.0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6C488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36.00 (4435.18, 5803.7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E3F83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975.00 (5228.69, 6845.6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787F1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009.00 (5319.91, 6914.53)</w:t>
            </w:r>
          </w:p>
        </w:tc>
      </w:tr>
      <w:tr w:rsidR="003D3C78" w:rsidRPr="00B2190C" w14:paraId="2270651F" w14:textId="77777777" w:rsidTr="5F9F0993">
        <w:trPr>
          <w:trHeight w:val="21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A86F7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         P valu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89085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CE92C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0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A394A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9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4B2E9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349</w:t>
            </w:r>
          </w:p>
        </w:tc>
      </w:tr>
      <w:tr w:rsidR="003D3C78" w:rsidRPr="00B2190C" w14:paraId="7FDCBF1F" w14:textId="77777777" w:rsidTr="5F9F0993">
        <w:trPr>
          <w:trHeight w:val="21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40CE2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     PanCK⁺ S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F23E6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11AAE" w14:textId="77777777" w:rsidR="00B2190C" w:rsidRPr="00B2190C" w:rsidRDefault="00B2190C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93CCE" w14:textId="77777777" w:rsidR="00B2190C" w:rsidRPr="00B2190C" w:rsidRDefault="00B2190C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EA280" w14:textId="77777777" w:rsidR="00B2190C" w:rsidRPr="00B2190C" w:rsidRDefault="00B2190C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</w:tr>
      <w:tr w:rsidR="003D3C78" w:rsidRPr="00B2190C" w14:paraId="1368EA05" w14:textId="77777777" w:rsidTr="5F9F0993">
        <w:trPr>
          <w:trHeight w:val="21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CF20F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         Median (Min, Max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F1592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8.98 (15.18, 27.5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B5FFF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8.65 (55.09, 68.4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EB14C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2.74 (10.34, 17.8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48D98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4.95 (9.79, 24.17)</w:t>
            </w:r>
          </w:p>
        </w:tc>
      </w:tr>
      <w:tr w:rsidR="003D3C78" w:rsidRPr="00B2190C" w14:paraId="684B649C" w14:textId="77777777" w:rsidTr="5F9F0993">
        <w:trPr>
          <w:trHeight w:val="21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68793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         P valu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BF05D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0F115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D8F8A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114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883F7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571</w:t>
            </w:r>
          </w:p>
        </w:tc>
      </w:tr>
      <w:tr w:rsidR="003D3C78" w:rsidRPr="00B2190C" w14:paraId="2B374EC0" w14:textId="77777777" w:rsidTr="5F9F0993">
        <w:trPr>
          <w:trHeight w:val="21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F9242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     EpCAM⁺ S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AC2CD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FD744" w14:textId="77777777" w:rsidR="00B2190C" w:rsidRPr="00B2190C" w:rsidRDefault="00B2190C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2064D" w14:textId="77777777" w:rsidR="00B2190C" w:rsidRPr="00B2190C" w:rsidRDefault="00B2190C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87898" w14:textId="77777777" w:rsidR="00B2190C" w:rsidRPr="00B2190C" w:rsidRDefault="00B2190C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</w:tr>
      <w:tr w:rsidR="003D3C78" w:rsidRPr="00B2190C" w14:paraId="2F893908" w14:textId="77777777" w:rsidTr="5F9F0993">
        <w:trPr>
          <w:trHeight w:val="211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4F0B9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         Median (Min, Max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39BF0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62.90 (219.63, 296.0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1F88A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65.30 (157.54, 165.7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8A25E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40.10 (78.27, 211.3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9E0FD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82.40 (109.48, 262.96)</w:t>
            </w:r>
          </w:p>
        </w:tc>
      </w:tr>
      <w:tr w:rsidR="003D3C78" w:rsidRPr="00B2190C" w14:paraId="5B08B1DC" w14:textId="77777777" w:rsidTr="5F9F0993">
        <w:trPr>
          <w:trHeight w:val="211"/>
        </w:trPr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5DA9B2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 xml:space="preserve">          P valu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A43D793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7B1E7F1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8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F1BAB3E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28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385472E" w14:textId="77777777" w:rsidR="00B2190C" w:rsidRPr="00B2190C" w:rsidRDefault="00B2190C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B219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3143</w:t>
            </w:r>
          </w:p>
        </w:tc>
      </w:tr>
    </w:tbl>
    <w:p w14:paraId="7E7BC3BF" w14:textId="77777777" w:rsidR="001E4320" w:rsidRDefault="001E4320" w:rsidP="001E4320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91136B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r w:rsidRPr="0091136B">
        <w:rPr>
          <w:rFonts w:ascii="Times New Roman" w:hAnsi="Times New Roman" w:cs="Times New Roman"/>
          <w:sz w:val="24"/>
          <w:szCs w:val="24"/>
        </w:rPr>
        <w:t xml:space="preserve"> Comparison of Staining Effect </w:t>
      </w:r>
      <w:r>
        <w:rPr>
          <w:rFonts w:ascii="Times New Roman" w:hAnsi="Times New Roman" w:cs="Times New Roman"/>
          <w:sz w:val="24"/>
          <w:szCs w:val="24"/>
        </w:rPr>
        <w:t xml:space="preserve">Across Four Sample Preparation Methods (fresh, cryopreserved, fixed frozen, and fixed unfrozen) using HepG2 cells. </w:t>
      </w:r>
    </w:p>
    <w:p w14:paraId="51C3E8B0" w14:textId="77777777" w:rsidR="00B2190C" w:rsidRDefault="00B2190C" w:rsidP="6A7562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BEA6EB" w14:textId="0B677275" w:rsidR="00CC21FC" w:rsidRDefault="00CC21FC" w:rsidP="3CEFAB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217D98" w14:textId="53F99FAF" w:rsidR="3CEFAB74" w:rsidRDefault="3CEFAB74" w:rsidP="3CEFAB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DB0707" w14:textId="5CC3B911" w:rsidR="3CEFAB74" w:rsidRDefault="3CEFAB74" w:rsidP="3CEFAB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9FA102" w14:textId="15F0AFC8" w:rsidR="00C9487F" w:rsidRDefault="00C9487F" w:rsidP="3CEFAB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944E44" w14:textId="77777777" w:rsidR="00C9487F" w:rsidRDefault="00C9487F" w:rsidP="3CEFAB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100"/>
        <w:gridCol w:w="1830"/>
        <w:gridCol w:w="1905"/>
        <w:gridCol w:w="1815"/>
        <w:gridCol w:w="1822"/>
      </w:tblGrid>
      <w:tr w:rsidR="5F9F0993" w14:paraId="479F3B67" w14:textId="77777777" w:rsidTr="5F9F0993">
        <w:trPr>
          <w:trHeight w:val="300"/>
        </w:trPr>
        <w:tc>
          <w:tcPr>
            <w:tcW w:w="210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4682F1" w14:textId="10145AAE" w:rsidR="5F9F0993" w:rsidRDefault="5F9F0993" w:rsidP="5F9F0993">
            <w:pPr>
              <w:rPr>
                <w:sz w:val="18"/>
                <w:szCs w:val="18"/>
              </w:rPr>
            </w:pPr>
          </w:p>
        </w:tc>
        <w:tc>
          <w:tcPr>
            <w:tcW w:w="7372" w:type="dxa"/>
            <w:gridSpan w:val="4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CBCED6" w14:textId="137BBA47" w:rsidR="5F9F0993" w:rsidRDefault="5F9F0993" w:rsidP="5F9F0993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5F9F0993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Sample Group - PBMCs</w:t>
            </w:r>
          </w:p>
        </w:tc>
      </w:tr>
      <w:tr w:rsidR="5F9F0993" w14:paraId="4CFC6F2B" w14:textId="77777777" w:rsidTr="5F9F0993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56881B" w14:textId="219C94BA" w:rsidR="5F9F0993" w:rsidRDefault="5F9F0993" w:rsidP="5F9F0993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5F9F0993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Parameters</w:t>
            </w:r>
          </w:p>
        </w:tc>
        <w:tc>
          <w:tcPr>
            <w:tcW w:w="18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CAE728" w14:textId="27C8F486" w:rsidR="5F9F0993" w:rsidRDefault="5F9F0993" w:rsidP="5F9F0993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5F9F0993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Fresh</w:t>
            </w:r>
          </w:p>
        </w:tc>
        <w:tc>
          <w:tcPr>
            <w:tcW w:w="190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1347AB" w14:textId="2A9BD27E" w:rsidR="5F9F0993" w:rsidRDefault="5F9F0993" w:rsidP="5F9F0993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5F9F0993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Cryopreserved</w:t>
            </w:r>
          </w:p>
        </w:tc>
        <w:tc>
          <w:tcPr>
            <w:tcW w:w="181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90AFAE" w14:textId="3778B9FA" w:rsidR="5F9F0993" w:rsidRDefault="5F9F0993" w:rsidP="5F9F0993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5F9F0993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Fixed Frozen</w:t>
            </w:r>
          </w:p>
        </w:tc>
        <w:tc>
          <w:tcPr>
            <w:tcW w:w="182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3EE335" w14:textId="2FD7E750" w:rsidR="5F9F0993" w:rsidRDefault="5F9F0993" w:rsidP="5F9F0993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5F9F0993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Fixed Unfrozen</w:t>
            </w:r>
          </w:p>
        </w:tc>
      </w:tr>
      <w:tr w:rsidR="5F9F0993" w14:paraId="17016F39" w14:textId="77777777" w:rsidTr="5F9F0993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72CB26" w14:textId="3185B2AA" w:rsidR="5F9F0993" w:rsidRDefault="5F9F0993" w:rsidP="5F9F0993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5F9F0993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    CD45⁺ (%)</w:t>
            </w:r>
          </w:p>
        </w:tc>
        <w:tc>
          <w:tcPr>
            <w:tcW w:w="183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76E0E5" w14:textId="7C3887A9" w:rsidR="5F9F0993" w:rsidRDefault="5F9F0993" w:rsidP="5F9F0993">
            <w:pPr>
              <w:rPr>
                <w:sz w:val="18"/>
                <w:szCs w:val="18"/>
              </w:rPr>
            </w:pPr>
          </w:p>
        </w:tc>
        <w:tc>
          <w:tcPr>
            <w:tcW w:w="190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F08C57" w14:textId="5CC0F016" w:rsidR="5F9F0993" w:rsidRDefault="5F9F0993" w:rsidP="5F9F0993">
            <w:pPr>
              <w:rPr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D49A04" w14:textId="53BD741B" w:rsidR="5F9F0993" w:rsidRDefault="5F9F0993" w:rsidP="5F9F0993">
            <w:pPr>
              <w:rPr>
                <w:sz w:val="18"/>
                <w:szCs w:val="18"/>
              </w:rPr>
            </w:pPr>
          </w:p>
        </w:tc>
        <w:tc>
          <w:tcPr>
            <w:tcW w:w="182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719EDF" w14:textId="07546277" w:rsidR="5F9F0993" w:rsidRDefault="5F9F0993" w:rsidP="5F9F0993">
            <w:pPr>
              <w:rPr>
                <w:sz w:val="18"/>
                <w:szCs w:val="18"/>
              </w:rPr>
            </w:pPr>
          </w:p>
        </w:tc>
      </w:tr>
      <w:tr w:rsidR="5F9F0993" w14:paraId="4501703E" w14:textId="77777777" w:rsidTr="5F9F0993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A4652D" w14:textId="5E0E06A1" w:rsidR="5F9F0993" w:rsidRDefault="5F9F0993" w:rsidP="5F9F0993">
            <w:pPr>
              <w:spacing w:after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F9F099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        Median (Min, Max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665E73" w14:textId="5E003A1E" w:rsidR="5F9F0993" w:rsidRDefault="5F9F0993" w:rsidP="5F9F0993">
            <w:pPr>
              <w:spacing w:after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F9F099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9.68 (99.64, 99.7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8EB01C" w14:textId="020BD0C8" w:rsidR="5F9F0993" w:rsidRDefault="5F9F0993" w:rsidP="5F9F0993">
            <w:pPr>
              <w:spacing w:after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F9F099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9.6 (99.53, 99.66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C6815E" w14:textId="59176E09" w:rsidR="5F9F0993" w:rsidRDefault="5F9F0993" w:rsidP="5F9F0993">
            <w:pPr>
              <w:spacing w:after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F9F099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9.34 (99.31, 99.36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0CE0A9" w14:textId="60A954B9" w:rsidR="5F9F0993" w:rsidRDefault="5F9F0993" w:rsidP="5F9F0993">
            <w:pPr>
              <w:spacing w:after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F9F099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9.33 (99.31, 99.35)</w:t>
            </w:r>
          </w:p>
        </w:tc>
      </w:tr>
      <w:tr w:rsidR="5F9F0993" w14:paraId="567BBE09" w14:textId="77777777" w:rsidTr="5F9F0993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C3DDE5" w14:textId="26F54463" w:rsidR="5F9F0993" w:rsidRDefault="5F9F0993" w:rsidP="5F9F0993">
            <w:pPr>
              <w:spacing w:after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F9F099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        P valu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D75C9D" w14:textId="696B705E" w:rsidR="5F9F0993" w:rsidRDefault="5F9F0993" w:rsidP="5F9F0993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5F9F099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1C74A7" w14:textId="485967C8" w:rsidR="5F9F0993" w:rsidRDefault="5F9F0993" w:rsidP="5F9F0993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5F9F0993">
              <w:rPr>
                <w:rFonts w:ascii="Arial" w:eastAsia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8F02A0" w14:textId="2031DC21" w:rsidR="5F9F0993" w:rsidRDefault="5F9F0993" w:rsidP="5F9F0993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5F9F0993">
              <w:rPr>
                <w:rFonts w:ascii="Arial" w:eastAsia="Arial" w:hAnsi="Arial" w:cs="Arial"/>
                <w:sz w:val="16"/>
                <w:szCs w:val="16"/>
              </w:rPr>
              <w:t>0.242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C2F3CD" w14:textId="1D8F92AC" w:rsidR="5F9F0993" w:rsidRDefault="5F9F0993" w:rsidP="5F9F0993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5F9F0993">
              <w:rPr>
                <w:rFonts w:ascii="Arial" w:eastAsia="Arial" w:hAnsi="Arial" w:cs="Arial"/>
                <w:sz w:val="16"/>
                <w:szCs w:val="16"/>
              </w:rPr>
              <w:t>0.1532</w:t>
            </w:r>
          </w:p>
        </w:tc>
      </w:tr>
      <w:tr w:rsidR="5F9F0993" w14:paraId="678CA2EA" w14:textId="77777777" w:rsidTr="5F9F0993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60E3D0" w14:textId="52C00420" w:rsidR="5F9F0993" w:rsidRDefault="5F9F0993" w:rsidP="5F9F0993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5F9F0993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    CD45⁺ MF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B35B3A" w14:textId="60FDB836" w:rsidR="5F9F0993" w:rsidRDefault="5F9F0993" w:rsidP="5F9F0993">
            <w:pPr>
              <w:rPr>
                <w:sz w:val="18"/>
                <w:szCs w:val="18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A40FC7" w14:textId="4FC72098" w:rsidR="5F9F0993" w:rsidRDefault="5F9F0993" w:rsidP="5F9F0993">
            <w:pPr>
              <w:rPr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8682F3" w14:textId="4172B2C4" w:rsidR="5F9F0993" w:rsidRDefault="5F9F0993" w:rsidP="5F9F0993">
            <w:pPr>
              <w:rPr>
                <w:sz w:val="18"/>
                <w:szCs w:val="18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72C241" w14:textId="33ABC8A4" w:rsidR="5F9F0993" w:rsidRDefault="5F9F0993" w:rsidP="5F9F0993">
            <w:pPr>
              <w:rPr>
                <w:sz w:val="18"/>
                <w:szCs w:val="18"/>
              </w:rPr>
            </w:pPr>
          </w:p>
        </w:tc>
      </w:tr>
      <w:tr w:rsidR="5F9F0993" w14:paraId="45CDBDE8" w14:textId="77777777" w:rsidTr="5F9F0993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FBBE85" w14:textId="085A2B3C" w:rsidR="5F9F0993" w:rsidRDefault="5F9F0993" w:rsidP="5F9F0993">
            <w:pPr>
              <w:spacing w:after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F9F099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        Median (Min, Max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35650A" w14:textId="0C20521E" w:rsidR="5F9F0993" w:rsidRDefault="5F9F0993" w:rsidP="5F9F0993">
            <w:pPr>
              <w:spacing w:after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F9F099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60.60 (810.59, 940.5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F06577" w14:textId="110F6FBC" w:rsidR="5F9F0993" w:rsidRDefault="5F9F0993" w:rsidP="5F9F0993">
            <w:pPr>
              <w:spacing w:after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F9F099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11.70 (858.39, 965.04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3D361B" w14:textId="6FFA877F" w:rsidR="5F9F0993" w:rsidRDefault="5F9F0993" w:rsidP="5F9F0993">
            <w:pPr>
              <w:spacing w:after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F9F099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95.90 (875.39, 916.49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3CE160" w14:textId="44DE37F2" w:rsidR="5F9F0993" w:rsidRDefault="5F9F0993" w:rsidP="5F9F0993">
            <w:pPr>
              <w:spacing w:after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F9F099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77.00 (847.19, 906.79)</w:t>
            </w:r>
          </w:p>
        </w:tc>
      </w:tr>
      <w:tr w:rsidR="5F9F0993" w14:paraId="26C18909" w14:textId="77777777" w:rsidTr="5F9F0993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C66205" w14:textId="176FDFB6" w:rsidR="5F9F0993" w:rsidRDefault="5F9F0993" w:rsidP="5F9F0993">
            <w:pPr>
              <w:spacing w:after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F9F099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        P valu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746DC8" w14:textId="6B886992" w:rsidR="5F9F0993" w:rsidRDefault="5F9F0993" w:rsidP="5F9F0993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5F9F099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968F71" w14:textId="500067AB" w:rsidR="5F9F0993" w:rsidRDefault="5F9F0993" w:rsidP="5F9F0993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5F9F0993">
              <w:rPr>
                <w:rFonts w:ascii="Arial" w:eastAsia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E33049" w14:textId="023EFCF0" w:rsidR="5F9F0993" w:rsidRDefault="5F9F0993" w:rsidP="5F9F0993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5F9F0993">
              <w:rPr>
                <w:rFonts w:ascii="Arial" w:eastAsia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39DC56" w14:textId="2C610DA7" w:rsidR="5F9F0993" w:rsidRDefault="5F9F0993" w:rsidP="5F9F0993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5F9F0993">
              <w:rPr>
                <w:rFonts w:ascii="Arial" w:eastAsia="Arial" w:hAnsi="Arial" w:cs="Arial"/>
                <w:sz w:val="16"/>
                <w:szCs w:val="16"/>
              </w:rPr>
              <w:t>&gt;0.9999</w:t>
            </w:r>
          </w:p>
        </w:tc>
      </w:tr>
      <w:tr w:rsidR="5F9F0993" w14:paraId="751BF12C" w14:textId="77777777" w:rsidTr="5F9F0993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32C8DC" w14:textId="33DB808D" w:rsidR="5F9F0993" w:rsidRDefault="5F9F0993" w:rsidP="5F9F0993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5F9F0993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    CD45⁺ S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BECBD5" w14:textId="01525C32" w:rsidR="5F9F0993" w:rsidRDefault="5F9F0993" w:rsidP="5F9F0993">
            <w:pPr>
              <w:rPr>
                <w:sz w:val="18"/>
                <w:szCs w:val="18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70ECC3" w14:textId="4D20A35B" w:rsidR="5F9F0993" w:rsidRDefault="5F9F0993" w:rsidP="5F9F0993">
            <w:pPr>
              <w:rPr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F5463A" w14:textId="11717182" w:rsidR="5F9F0993" w:rsidRDefault="5F9F0993" w:rsidP="5F9F0993">
            <w:pPr>
              <w:rPr>
                <w:sz w:val="18"/>
                <w:szCs w:val="18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426BB0" w14:textId="173844A3" w:rsidR="5F9F0993" w:rsidRDefault="5F9F0993" w:rsidP="5F9F0993">
            <w:pPr>
              <w:rPr>
                <w:sz w:val="18"/>
                <w:szCs w:val="18"/>
              </w:rPr>
            </w:pPr>
          </w:p>
        </w:tc>
      </w:tr>
      <w:tr w:rsidR="5F9F0993" w14:paraId="3E6409DB" w14:textId="77777777" w:rsidTr="5F9F0993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2CB2D8" w14:textId="3835CFE5" w:rsidR="5F9F0993" w:rsidRDefault="5F9F0993" w:rsidP="5F9F0993">
            <w:pPr>
              <w:spacing w:after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F9F099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        Median (Min, Max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F806B9" w14:textId="5DFDF42D" w:rsidR="5F9F0993" w:rsidRDefault="5F9F0993" w:rsidP="5F9F0993">
            <w:pPr>
              <w:spacing w:after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F9F099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8.24 (36.48, 40.0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0BB59B" w14:textId="3FA932B4" w:rsidR="5F9F0993" w:rsidRDefault="5F9F0993" w:rsidP="5F9F0993">
            <w:pPr>
              <w:spacing w:after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F9F099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3.35 (31.83, 34.88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EC3BC4" w14:textId="022CCE74" w:rsidR="5F9F0993" w:rsidRDefault="5F9F0993" w:rsidP="5F9F0993">
            <w:pPr>
              <w:spacing w:after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F9F099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9.05 (38.15, 39.95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6FEFBB" w14:textId="54C56626" w:rsidR="5F9F0993" w:rsidRDefault="5F9F0993" w:rsidP="5F9F0993">
            <w:pPr>
              <w:spacing w:after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F9F099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5.07 (34.26, 35.88)</w:t>
            </w:r>
          </w:p>
        </w:tc>
      </w:tr>
      <w:tr w:rsidR="5F9F0993" w14:paraId="37AFC1FA" w14:textId="77777777" w:rsidTr="5F9F0993">
        <w:trPr>
          <w:trHeight w:val="300"/>
        </w:trPr>
        <w:tc>
          <w:tcPr>
            <w:tcW w:w="210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C80F2A" w14:textId="430513A0" w:rsidR="5F9F0993" w:rsidRDefault="5F9F0993" w:rsidP="5F9F0993">
            <w:pPr>
              <w:spacing w:after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5F9F099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         P value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559781" w14:textId="79DDBDC4" w:rsidR="5F9F0993" w:rsidRDefault="5F9F0993" w:rsidP="5F9F0993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5F9F099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90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79FBB9" w14:textId="29B14763" w:rsidR="5F9F0993" w:rsidRDefault="5F9F0993" w:rsidP="5F9F0993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5F9F0993">
              <w:rPr>
                <w:rFonts w:ascii="Arial" w:eastAsia="Arial" w:hAnsi="Arial" w:cs="Arial"/>
                <w:sz w:val="16"/>
                <w:szCs w:val="16"/>
              </w:rPr>
              <w:t>0.3972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A22A92" w14:textId="7830C2B3" w:rsidR="5F9F0993" w:rsidRDefault="5F9F0993" w:rsidP="5F9F0993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5F9F0993">
              <w:rPr>
                <w:rFonts w:ascii="Arial" w:eastAsia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F2BBD6" w14:textId="0006F372" w:rsidR="5F9F0993" w:rsidRDefault="5F9F0993" w:rsidP="5F9F0993">
            <w:pPr>
              <w:spacing w:after="0"/>
              <w:rPr>
                <w:rFonts w:ascii="Arial" w:eastAsia="Arial" w:hAnsi="Arial" w:cs="Arial"/>
                <w:sz w:val="14"/>
                <w:szCs w:val="14"/>
              </w:rPr>
            </w:pPr>
            <w:r w:rsidRPr="5F9F0993">
              <w:rPr>
                <w:rFonts w:ascii="Arial" w:eastAsia="Arial" w:hAnsi="Arial" w:cs="Arial"/>
                <w:sz w:val="16"/>
                <w:szCs w:val="16"/>
              </w:rPr>
              <w:t>0.9183</w:t>
            </w:r>
          </w:p>
        </w:tc>
      </w:tr>
    </w:tbl>
    <w:p w14:paraId="2D9659D9" w14:textId="3DAA7C59" w:rsidR="02792FD9" w:rsidRDefault="02792FD9" w:rsidP="5F9F0993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5F9F0993">
        <w:rPr>
          <w:rFonts w:ascii="Times New Roman" w:hAnsi="Times New Roman" w:cs="Times New Roman"/>
          <w:b/>
          <w:bCs/>
          <w:sz w:val="24"/>
          <w:szCs w:val="24"/>
        </w:rPr>
        <w:t>Supplemental Table 3.</w:t>
      </w:r>
      <w:r w:rsidRPr="5F9F0993">
        <w:rPr>
          <w:rFonts w:ascii="Times New Roman" w:hAnsi="Times New Roman" w:cs="Times New Roman"/>
          <w:sz w:val="24"/>
          <w:szCs w:val="24"/>
        </w:rPr>
        <w:t xml:space="preserve"> Comparison of Staining Effect Across Four Sample Preparation Methods (fresh, cryopreserved, fixed frozen, and fixed unfrozen) using PBMCs.</w:t>
      </w:r>
    </w:p>
    <w:p w14:paraId="19662E23" w14:textId="7BA3BD60" w:rsidR="5F9F0993" w:rsidRDefault="5F9F0993" w:rsidP="5F9F09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A4D67D" w14:textId="01504C9E" w:rsidR="5F9F0993" w:rsidRDefault="5F9F0993" w:rsidP="5F9F09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17C2BE" w14:textId="618D3B4B" w:rsidR="5F9F0993" w:rsidRDefault="5F9F0993" w:rsidP="5F9F09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D6BD50" w14:textId="7A3349A3" w:rsidR="5F9F0993" w:rsidRDefault="5F9F0993" w:rsidP="5F9F09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8141CB" w14:textId="10213544" w:rsidR="5F9F0993" w:rsidRDefault="5F9F0993" w:rsidP="5F9F09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D32ABB" w14:textId="044EFAC4" w:rsidR="5F9F0993" w:rsidRDefault="5F9F0993" w:rsidP="5F9F09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8C2150" w14:textId="2DFCE2D2" w:rsidR="5F9F0993" w:rsidRDefault="5F9F0993" w:rsidP="5F9F09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85B8D0" w14:textId="12AA479C" w:rsidR="5F9F0993" w:rsidRDefault="5F9F0993" w:rsidP="5F9F09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570407" w14:textId="0108CD39" w:rsidR="5F9F0993" w:rsidRDefault="5F9F0993" w:rsidP="5F9F09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0D6579" w14:textId="50534F84" w:rsidR="5F9F0993" w:rsidRDefault="5F9F0993" w:rsidP="5F9F09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260" w:type="dxa"/>
        <w:tblInd w:w="-447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985"/>
        <w:gridCol w:w="1705"/>
        <w:gridCol w:w="1710"/>
        <w:gridCol w:w="1620"/>
        <w:gridCol w:w="1620"/>
        <w:gridCol w:w="1620"/>
      </w:tblGrid>
      <w:tr w:rsidR="00CC7531" w:rsidRPr="00CC7531" w14:paraId="580A0D89" w14:textId="77777777" w:rsidTr="5F9F0993">
        <w:trPr>
          <w:trHeight w:val="252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C6709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8275" w:type="dxa"/>
            <w:gridSpan w:val="5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59A9896D" w14:textId="6B3D14A0" w:rsidR="00CC7531" w:rsidRPr="00CC7531" w:rsidRDefault="00CC7531" w:rsidP="00CC75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5F9F0993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US"/>
              </w:rPr>
              <w:t>Sample Group</w:t>
            </w:r>
            <w:r w:rsidR="2572B41A" w:rsidRPr="5F9F0993">
              <w:rPr>
                <w:rFonts w:ascii="Calibri" w:eastAsia="Times New Roman" w:hAnsi="Calibri" w:cs="Calibri"/>
                <w:b/>
                <w:bCs/>
                <w:color w:val="000000" w:themeColor="text1"/>
                <w:sz w:val="14"/>
                <w:szCs w:val="14"/>
                <w:lang w:eastAsia="en-US"/>
              </w:rPr>
              <w:t xml:space="preserve"> – HepG2 Cells</w:t>
            </w:r>
          </w:p>
        </w:tc>
      </w:tr>
      <w:tr w:rsidR="00CC7531" w:rsidRPr="00CC7531" w14:paraId="06B5F3B5" w14:textId="77777777" w:rsidTr="5F9F0993">
        <w:trPr>
          <w:trHeight w:val="2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6330A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  <w:t>Parameters</w:t>
            </w:r>
          </w:p>
        </w:tc>
        <w:tc>
          <w:tcPr>
            <w:tcW w:w="170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2CD0BA2F" w14:textId="77777777" w:rsidR="00CC7531" w:rsidRPr="00CC7531" w:rsidRDefault="00CC7531" w:rsidP="00CC75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  <w:t>Fresh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5E8375B6" w14:textId="77777777" w:rsidR="00CC7531" w:rsidRPr="00CC7531" w:rsidRDefault="00CC7531" w:rsidP="00CC75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  <w:t xml:space="preserve">Fixed Unfrozen 1 </w:t>
            </w:r>
            <w:proofErr w:type="spellStart"/>
            <w:r w:rsidRPr="00CC753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  <w:t>wk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7447C2BF" w14:textId="77777777" w:rsidR="00CC7531" w:rsidRPr="00CC7531" w:rsidRDefault="00CC7531" w:rsidP="00CC75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  <w:t xml:space="preserve">Fixed Unfrozen 2 </w:t>
            </w:r>
            <w:proofErr w:type="spellStart"/>
            <w:r w:rsidRPr="00CC753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  <w:t>wks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00070E5B" w14:textId="77777777" w:rsidR="00CC7531" w:rsidRPr="00CC7531" w:rsidRDefault="00CC7531" w:rsidP="00CC75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  <w:t xml:space="preserve">Fixed Unfrozen 3 </w:t>
            </w:r>
            <w:proofErr w:type="spellStart"/>
            <w:r w:rsidRPr="00CC753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  <w:t>wks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29BE5B01" w14:textId="77777777" w:rsidR="00CC7531" w:rsidRPr="00CC7531" w:rsidRDefault="00CC7531" w:rsidP="00CC75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  <w:t xml:space="preserve">Fixed Unfrozen 4 </w:t>
            </w:r>
            <w:proofErr w:type="spellStart"/>
            <w:r w:rsidRPr="00CC753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  <w:t>wks</w:t>
            </w:r>
            <w:proofErr w:type="spellEnd"/>
          </w:p>
        </w:tc>
      </w:tr>
      <w:tr w:rsidR="00CC7531" w:rsidRPr="00CC7531" w14:paraId="68D82E00" w14:textId="77777777" w:rsidTr="5F9F0993">
        <w:trPr>
          <w:trHeight w:val="2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32CAA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  <w:t xml:space="preserve">     PanCK⁺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53B4A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0754D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0E8A3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96AA4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CDC9D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</w:tr>
      <w:tr w:rsidR="00CC7531" w:rsidRPr="00CC7531" w14:paraId="2473B95B" w14:textId="77777777" w:rsidTr="5F9F0993">
        <w:trPr>
          <w:trHeight w:val="2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9B454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 xml:space="preserve">          Median (Min, Max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7DDCC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99.60 (99.19, 99.9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4A86F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99.71 (99.30, 99.8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E958D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99.72 (99.40, 99.8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BF300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99.71 (99.48, 99.8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62A5C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99.74 (99.62, 99.86)</w:t>
            </w:r>
          </w:p>
        </w:tc>
      </w:tr>
      <w:tr w:rsidR="00CC7531" w:rsidRPr="00CC7531" w14:paraId="7BBE6071" w14:textId="77777777" w:rsidTr="5F9F0993">
        <w:trPr>
          <w:trHeight w:val="2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A98CE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 xml:space="preserve">          P valu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4B88D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US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8EF63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0.77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46DAD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0.69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04EFA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0.78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2B174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0.6177</w:t>
            </w:r>
          </w:p>
        </w:tc>
      </w:tr>
      <w:tr w:rsidR="00CC7531" w:rsidRPr="00CC7531" w14:paraId="259CB281" w14:textId="77777777" w:rsidTr="5F9F0993">
        <w:trPr>
          <w:trHeight w:val="2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6BCD2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  <w:t xml:space="preserve">     EpCAM⁺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6A22D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862AD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E67E1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40532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81C91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</w:tr>
      <w:tr w:rsidR="00CC7531" w:rsidRPr="00CC7531" w14:paraId="60C1639D" w14:textId="77777777" w:rsidTr="5F9F0993">
        <w:trPr>
          <w:trHeight w:val="2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8D1D0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 xml:space="preserve">          Median (Min, Max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5CEF6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99.97 (99.96, 100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18842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99.97 (99.94, 99.9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54476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99.97 (99.95, 100.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03FB4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99.95 (99.87, 99.9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8B842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99.95 (99.89, 99.98)</w:t>
            </w:r>
          </w:p>
        </w:tc>
      </w:tr>
      <w:tr w:rsidR="00CC7531" w:rsidRPr="00CC7531" w14:paraId="3DF0B109" w14:textId="77777777" w:rsidTr="5F9F0993">
        <w:trPr>
          <w:trHeight w:val="2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75B3F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 xml:space="preserve">          P valu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463B0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US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1550B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0.64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85572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0.90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2D711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0.40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1B385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0.3381</w:t>
            </w:r>
          </w:p>
        </w:tc>
      </w:tr>
      <w:tr w:rsidR="00CC7531" w:rsidRPr="00CC7531" w14:paraId="62999901" w14:textId="77777777" w:rsidTr="5F9F0993">
        <w:trPr>
          <w:trHeight w:val="2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47731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  <w:t xml:space="preserve">     CD45⁻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D733B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A95DF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4542A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DCC63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6D8D7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</w:tr>
      <w:tr w:rsidR="00CC7531" w:rsidRPr="00CC7531" w14:paraId="7C6908E0" w14:textId="77777777" w:rsidTr="5F9F0993">
        <w:trPr>
          <w:trHeight w:val="2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FA098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 xml:space="preserve">          Median (Min, Max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0A9E7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99.04 (98.65, 99.6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2F615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98.57 (97.64, 99.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76471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98.93 (98.38, 99.3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4EA3C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98.91 (98.51, 99.6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AFFED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99.00 (98.30, 99.53)</w:t>
            </w:r>
          </w:p>
        </w:tc>
      </w:tr>
      <w:tr w:rsidR="00CC7531" w:rsidRPr="00CC7531" w14:paraId="7254EAF1" w14:textId="77777777" w:rsidTr="5F9F0993">
        <w:trPr>
          <w:trHeight w:val="2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67B26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 xml:space="preserve">          P valu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F51B9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US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EF5C8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0.38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7CFC0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0.99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9C747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0.98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EB00E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0.9998</w:t>
            </w:r>
          </w:p>
        </w:tc>
      </w:tr>
      <w:tr w:rsidR="00CC7531" w:rsidRPr="00CC7531" w14:paraId="00617788" w14:textId="77777777" w:rsidTr="5F9F0993">
        <w:trPr>
          <w:trHeight w:val="2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50C8C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  <w:t xml:space="preserve">     CD45⁻/PanCK⁺ </w:t>
            </w:r>
          </w:p>
          <w:p w14:paraId="3EC601EF" w14:textId="5FE7366B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  <w:t xml:space="preserve">     and/or EpCAM⁺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4F455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E37CB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F5B8F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85D9B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BE94A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</w:tr>
      <w:tr w:rsidR="00CC7531" w:rsidRPr="00CC7531" w14:paraId="4B99DB6B" w14:textId="77777777" w:rsidTr="5F9F0993">
        <w:trPr>
          <w:trHeight w:val="2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34000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 xml:space="preserve">          Median (Min, Max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AFE31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97.39 (96.89, 97.8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67CE2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97.94 (93.18, 97.1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1D733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97.83 (95.73, 98.5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984FC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97.30 (95.54, 98.7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F9FFF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97.93 (95.36, 98.53)</w:t>
            </w:r>
          </w:p>
        </w:tc>
      </w:tr>
      <w:tr w:rsidR="00CC7531" w:rsidRPr="00CC7531" w14:paraId="5C63866A" w14:textId="77777777" w:rsidTr="5F9F0993">
        <w:trPr>
          <w:trHeight w:val="2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3735B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 xml:space="preserve">          P valu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D61F2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US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34C5E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0.8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5889E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&gt;0.99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6E068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&gt;0.99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BA270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0.8000</w:t>
            </w:r>
          </w:p>
        </w:tc>
      </w:tr>
      <w:tr w:rsidR="00CC7531" w:rsidRPr="00CC7531" w14:paraId="3EBFEE92" w14:textId="77777777" w:rsidTr="5F9F0993">
        <w:trPr>
          <w:trHeight w:val="2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887A4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  <w:t xml:space="preserve">     PanCK⁺ MF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89770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67D15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9367D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C4B87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A4618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</w:tr>
      <w:tr w:rsidR="00CC7531" w:rsidRPr="00CC7531" w14:paraId="38ED0AC2" w14:textId="77777777" w:rsidTr="5F9F0993">
        <w:trPr>
          <w:trHeight w:val="2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0276F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 xml:space="preserve">          Median (Min, Max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5C9B5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637.30 (347.39, 923.7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7EC50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582.70 (389.36, 741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17E73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607.00 (418.73, 704.5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CBCE6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701.70 (418.09, 870.4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78318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704.90 (638.54, 768.34)</w:t>
            </w:r>
          </w:p>
        </w:tc>
      </w:tr>
      <w:tr w:rsidR="00CC7531" w:rsidRPr="00CC7531" w14:paraId="1170BD47" w14:textId="77777777" w:rsidTr="5F9F0993">
        <w:trPr>
          <w:trHeight w:val="2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2828C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 xml:space="preserve">          P valu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73F67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US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826B6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&gt;0.99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1FB38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&gt;0.99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F6AC8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&gt;0.99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079E2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&gt;0.9999</w:t>
            </w:r>
          </w:p>
        </w:tc>
      </w:tr>
      <w:tr w:rsidR="00CC7531" w:rsidRPr="00CC7531" w14:paraId="057ABD92" w14:textId="77777777" w:rsidTr="5F9F0993">
        <w:trPr>
          <w:trHeight w:val="2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A0F1B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  <w:t xml:space="preserve">     EpCAM⁺ MF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24F21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29A67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A2D19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0DD18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EA05B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</w:tr>
      <w:tr w:rsidR="00CC7531" w:rsidRPr="00CC7531" w14:paraId="3162F2A3" w14:textId="77777777" w:rsidTr="5F9F0993">
        <w:trPr>
          <w:trHeight w:val="2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73CD7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 xml:space="preserve">          Median (Min, Max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5E3CB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6123.00 (5333.35, 6864.8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0947F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5981.00 (5679.56, 6950.3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DBD5A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5910.00 (5679.56, 6950.3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61137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5902.00 (5750.66, 6899.7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F5DEC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6822.00 (6262.44, 7274.46)</w:t>
            </w:r>
          </w:p>
        </w:tc>
      </w:tr>
      <w:tr w:rsidR="00CC7531" w:rsidRPr="00CC7531" w14:paraId="3F58F2C5" w14:textId="77777777" w:rsidTr="5F9F0993">
        <w:trPr>
          <w:trHeight w:val="2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33121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 xml:space="preserve">          P valu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097A0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US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5D0C2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&gt;0.99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67114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0.47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CD47F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0.47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0E9DF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0.4762</w:t>
            </w:r>
          </w:p>
        </w:tc>
      </w:tr>
      <w:tr w:rsidR="00CC7531" w:rsidRPr="00CC7531" w14:paraId="2DD88473" w14:textId="77777777" w:rsidTr="5F9F0993">
        <w:trPr>
          <w:trHeight w:val="2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73DE9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  <w:t xml:space="preserve">     Auto Fluorescence   </w:t>
            </w:r>
          </w:p>
          <w:p w14:paraId="526632A0" w14:textId="60C81A86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  <w:t xml:space="preserve">     Background of PanCK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113C5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038C4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EACFD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F546E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6D6BB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</w:tr>
      <w:tr w:rsidR="00CC7531" w:rsidRPr="00CC7531" w14:paraId="61F95287" w14:textId="77777777" w:rsidTr="5F9F0993">
        <w:trPr>
          <w:trHeight w:val="2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DF250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 xml:space="preserve">          Median (Min, Max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5CC4B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18.40 (17.98, 18.8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B1BEE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17.19 (13.11, 21.5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B6CA1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17.98 (17.98, 23.5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31702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22.54 (19.68, 22.5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67C3E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24.67 (21.54, 27.00)</w:t>
            </w:r>
          </w:p>
        </w:tc>
      </w:tr>
      <w:tr w:rsidR="00CC7531" w:rsidRPr="00CC7531" w14:paraId="10B9DCFA" w14:textId="77777777" w:rsidTr="5F9F0993">
        <w:trPr>
          <w:trHeight w:val="2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FF67C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 xml:space="preserve">          P valu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FCD0A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US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9B1E2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&gt;0.99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9D5E3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&gt;0.99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F3471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0.86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B97C3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0.1636</w:t>
            </w:r>
          </w:p>
        </w:tc>
      </w:tr>
      <w:tr w:rsidR="00CC7531" w:rsidRPr="00CC7531" w14:paraId="05C42C40" w14:textId="77777777" w:rsidTr="5F9F0993">
        <w:trPr>
          <w:trHeight w:val="2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03997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  <w:t xml:space="preserve">     Auto Fluorescence </w:t>
            </w:r>
          </w:p>
          <w:p w14:paraId="455F11BA" w14:textId="2C2B5E02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  <w:t xml:space="preserve">     Background of EpCAM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7DB2B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FEF37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8EEB8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AC53D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D7813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</w:tr>
      <w:tr w:rsidR="00CC7531" w:rsidRPr="00CC7531" w14:paraId="300B7326" w14:textId="77777777" w:rsidTr="5F9F0993">
        <w:trPr>
          <w:trHeight w:val="2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24FB7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 xml:space="preserve">          Median (Min, Max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90FB8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26.47 (20.59, 32.3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D09CB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28.25 (25.81, 40.5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D85A4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29.55 (27.00, 38.7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CB6B3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30.92 (25.81, 40.5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9CDDE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33.84 (27.00, 48.56)</w:t>
            </w:r>
          </w:p>
        </w:tc>
      </w:tr>
      <w:tr w:rsidR="00CC7531" w:rsidRPr="00CC7531" w14:paraId="4012CE3B" w14:textId="77777777" w:rsidTr="5F9F0993">
        <w:trPr>
          <w:trHeight w:val="2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D46CF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 xml:space="preserve">          P valu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2410D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US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65EFF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&gt;0.99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73D39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&gt;0.99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46C5A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&gt;0.99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D9ED2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0.7175</w:t>
            </w:r>
          </w:p>
        </w:tc>
      </w:tr>
      <w:tr w:rsidR="00CC7531" w:rsidRPr="00CC7531" w14:paraId="3ADBBB6E" w14:textId="77777777" w:rsidTr="5F9F0993">
        <w:trPr>
          <w:trHeight w:val="2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DD76E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  <w:t xml:space="preserve">     Auto Fluorescence </w:t>
            </w:r>
          </w:p>
          <w:p w14:paraId="2C7E9583" w14:textId="78F2E63B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  <w:t xml:space="preserve">     Background of CD4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A8188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8080F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A167E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DC0F4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04108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US"/>
              </w:rPr>
            </w:pPr>
          </w:p>
        </w:tc>
      </w:tr>
      <w:tr w:rsidR="00CC7531" w:rsidRPr="00CC7531" w14:paraId="1B5F3515" w14:textId="77777777" w:rsidTr="5F9F0993">
        <w:trPr>
          <w:trHeight w:val="2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2379D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 xml:space="preserve">          Median (Min, Max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C54E8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33.98 (30.92, 37.0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21E12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32.34 (25.81, 33.8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897EB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35.40 (29.55, 37.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8E41E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35.40 (32.34, 40.5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43343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38.75 (32.34, 46.42)</w:t>
            </w:r>
          </w:p>
        </w:tc>
      </w:tr>
      <w:tr w:rsidR="00CC7531" w:rsidRPr="00CC7531" w14:paraId="4DA177B3" w14:textId="77777777" w:rsidTr="5F9F0993">
        <w:trPr>
          <w:trHeight w:val="252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8432C2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 xml:space="preserve">          P value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09C04EF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US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C76111B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0.60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87AE8D6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0.75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E434425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0.60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599F039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US"/>
              </w:rPr>
              <w:t>0.3214</w:t>
            </w:r>
          </w:p>
        </w:tc>
      </w:tr>
    </w:tbl>
    <w:p w14:paraId="36A27F24" w14:textId="74CCB80D" w:rsidR="00CC7531" w:rsidRDefault="00CC7531" w:rsidP="3CEFAB74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5F9F0993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3D4ECD90" w:rsidRPr="5F9F099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5F9F099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5F9F0993">
        <w:rPr>
          <w:rFonts w:ascii="Times New Roman" w:hAnsi="Times New Roman" w:cs="Times New Roman"/>
          <w:sz w:val="24"/>
          <w:szCs w:val="24"/>
        </w:rPr>
        <w:t xml:space="preserve"> Comparison of Staining Effect and Auto Fluorescence Background Across Five Groups (fresh sample and fixed unfrozen sample 1 week, 2 weeks, 3 weeks and 4 weeks) using HepG2 cells. </w:t>
      </w:r>
    </w:p>
    <w:p w14:paraId="06724438" w14:textId="7392CBBE" w:rsidR="3CEFAB74" w:rsidRDefault="3CEFAB74" w:rsidP="3CEFAB74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14:paraId="6B9B785B" w14:textId="08B4FE0C" w:rsidR="3CEFAB74" w:rsidRDefault="3CEFAB74" w:rsidP="3CEFAB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530" w:type="dxa"/>
        <w:tblInd w:w="-58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960"/>
        <w:gridCol w:w="1710"/>
        <w:gridCol w:w="1530"/>
        <w:gridCol w:w="1620"/>
        <w:gridCol w:w="1710"/>
      </w:tblGrid>
      <w:tr w:rsidR="003D3C78" w:rsidRPr="00CC7531" w14:paraId="5C58F491" w14:textId="77777777" w:rsidTr="00CC7531">
        <w:trPr>
          <w:trHeight w:val="242"/>
        </w:trPr>
        <w:tc>
          <w:tcPr>
            <w:tcW w:w="39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ADB31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6570" w:type="dxa"/>
            <w:gridSpan w:val="4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937CA4F" w14:textId="77777777" w:rsidR="00CC7531" w:rsidRPr="00CC7531" w:rsidRDefault="00CC7531" w:rsidP="00CC75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Sample Group</w:t>
            </w:r>
          </w:p>
        </w:tc>
      </w:tr>
      <w:tr w:rsidR="00CC7531" w:rsidRPr="00CC7531" w14:paraId="58DBB9F0" w14:textId="77777777" w:rsidTr="00CC7531">
        <w:trPr>
          <w:trHeight w:val="24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B3D89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Parameters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36488F6" w14:textId="77777777" w:rsidR="00CC7531" w:rsidRPr="00CC7531" w:rsidRDefault="00CC7531" w:rsidP="00CC75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Fresh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2E71730" w14:textId="77777777" w:rsidR="00CC7531" w:rsidRPr="00CC7531" w:rsidRDefault="00CC7531" w:rsidP="00CC75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Fixed Unfrozen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67173C4" w14:textId="77777777" w:rsidR="00CC7531" w:rsidRPr="00CC7531" w:rsidRDefault="00CC7531" w:rsidP="00CC75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Fixed Frozen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972EC30" w14:textId="77777777" w:rsidR="00CC7531" w:rsidRPr="00CC7531" w:rsidRDefault="00CC7531" w:rsidP="00CC75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>Cryopreserved</w:t>
            </w:r>
          </w:p>
        </w:tc>
      </w:tr>
      <w:tr w:rsidR="00CC7531" w:rsidRPr="00CC7531" w14:paraId="5ABDDBF5" w14:textId="77777777" w:rsidTr="00CC7531">
        <w:trPr>
          <w:trHeight w:val="24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9177D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 xml:space="preserve">     50 HepG2 cells spiked Cell Retrieval Rate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6CE15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CD3E6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9DC72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ADC9A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</w:tr>
      <w:tr w:rsidR="00CC7531" w:rsidRPr="00CC7531" w14:paraId="0C17615B" w14:textId="77777777" w:rsidTr="00CC7531">
        <w:trPr>
          <w:trHeight w:val="24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C21F1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         Median (Min, Max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EEF85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6.00 (22.00, 46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79A68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6.50 (22.00, 32.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B607F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1.00 (26.00, 38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1C460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6.00 (24.00, 32.00)</w:t>
            </w:r>
          </w:p>
        </w:tc>
      </w:tr>
      <w:tr w:rsidR="00CC7531" w:rsidRPr="00CC7531" w14:paraId="276D4458" w14:textId="77777777" w:rsidTr="00CC7531">
        <w:trPr>
          <w:trHeight w:val="24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EA8A9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         P valu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95BF8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A2D9C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9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47E88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gt;0.99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6FE79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2986</w:t>
            </w:r>
          </w:p>
        </w:tc>
      </w:tr>
      <w:tr w:rsidR="00CC7531" w:rsidRPr="00CC7531" w14:paraId="62B1BA6B" w14:textId="77777777" w:rsidTr="00CC7531">
        <w:trPr>
          <w:trHeight w:val="24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3BC63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 xml:space="preserve">     100 HepG2 cells spiked Cell Retrieval Rate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EE254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D8B7B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CB4CA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091AF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</w:tr>
      <w:tr w:rsidR="00CC7531" w:rsidRPr="00CC7531" w14:paraId="341AE63E" w14:textId="77777777" w:rsidTr="00CC7531">
        <w:trPr>
          <w:trHeight w:val="24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97E86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         Median (Min, Max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7CAD9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7.75 (38.00, 53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DBD73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5.75 (27.00, 43.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9BDB7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1.75 (36.00, 48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0069F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3.75 (19.00, 28.00)</w:t>
            </w:r>
          </w:p>
        </w:tc>
      </w:tr>
      <w:tr w:rsidR="00CC7531" w:rsidRPr="00CC7531" w14:paraId="29643038" w14:textId="77777777" w:rsidTr="00CC7531">
        <w:trPr>
          <w:trHeight w:val="24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FA242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         P valu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06744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65266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gt;0.99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403D2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gt;0.99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3774A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349</w:t>
            </w:r>
          </w:p>
        </w:tc>
      </w:tr>
      <w:tr w:rsidR="00CC7531" w:rsidRPr="00CC7531" w14:paraId="161BA6BB" w14:textId="77777777" w:rsidTr="00CC7531">
        <w:trPr>
          <w:trHeight w:val="24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AA220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 xml:space="preserve">     500 HepG2 cells spiked Cell Retrieval Rate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A4791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86A61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5E9DF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9F9A9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</w:tr>
      <w:tr w:rsidR="00CC7531" w:rsidRPr="00CC7531" w14:paraId="3A5FA95F" w14:textId="77777777" w:rsidTr="00CC7531">
        <w:trPr>
          <w:trHeight w:val="24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821B6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         Median (Min, Max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20B6D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.70 (42.40, 53.4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D12F1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1.65 (40.80, 43.6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C5FD2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1.70 (31.20, 47.8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4E4F1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2.87 (19.40, 29.40)</w:t>
            </w:r>
          </w:p>
        </w:tc>
      </w:tr>
      <w:tr w:rsidR="00CC7531" w:rsidRPr="00CC7531" w14:paraId="793D7A21" w14:textId="77777777" w:rsidTr="00CC7531">
        <w:trPr>
          <w:trHeight w:val="24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187B8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         P valu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04808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81880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4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0BCD0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gt;0.99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82559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011</w:t>
            </w:r>
          </w:p>
        </w:tc>
      </w:tr>
      <w:tr w:rsidR="00CC7531" w:rsidRPr="00CC7531" w14:paraId="67CEDB43" w14:textId="77777777" w:rsidTr="00CC7531">
        <w:trPr>
          <w:trHeight w:val="24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34A09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US"/>
              </w:rPr>
              <w:t xml:space="preserve">     1000 HepG2 cells spiked Cell Retrieval Rate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C1F00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E13C7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9656E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4DFEA" w14:textId="77777777" w:rsidR="00CC7531" w:rsidRPr="00CC7531" w:rsidRDefault="00CC7531" w:rsidP="00CC75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</w:tr>
      <w:tr w:rsidR="00CC7531" w:rsidRPr="00CC7531" w14:paraId="31EB6C22" w14:textId="77777777" w:rsidTr="00CC7531">
        <w:trPr>
          <w:trHeight w:val="242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E8F95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         Median (Min, Max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6EC5D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8.38 (40.80, 59.3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6B68E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2.75 (38.10, 44.8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62859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3.60 (38.90, 48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6B21B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1.85 (20.00, 25.40)</w:t>
            </w:r>
          </w:p>
        </w:tc>
      </w:tr>
      <w:tr w:rsidR="00CC7531" w:rsidRPr="00CC7531" w14:paraId="755D263E" w14:textId="77777777" w:rsidTr="00CC7531">
        <w:trPr>
          <w:trHeight w:val="242"/>
        </w:trPr>
        <w:tc>
          <w:tcPr>
            <w:tcW w:w="3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FA02247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S"/>
              </w:rPr>
              <w:t xml:space="preserve">          P 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D4FD409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A8639BB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41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A619A51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0.54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D69F808" w14:textId="77777777" w:rsidR="00CC7531" w:rsidRPr="00CC7531" w:rsidRDefault="00CC7531" w:rsidP="00CC7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CC75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&lt;0.0001</w:t>
            </w:r>
          </w:p>
        </w:tc>
      </w:tr>
    </w:tbl>
    <w:p w14:paraId="17EF195C" w14:textId="3C3A931F" w:rsidR="00B2190C" w:rsidRDefault="00CC7531" w:rsidP="00CC21FC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5F9F0993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5E07C91D" w:rsidRPr="5F9F099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5F9F099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5F9F0993">
        <w:rPr>
          <w:rFonts w:ascii="Times New Roman" w:hAnsi="Times New Roman" w:cs="Times New Roman"/>
          <w:sz w:val="24"/>
          <w:szCs w:val="24"/>
        </w:rPr>
        <w:t xml:space="preserve"> Comparison of Cell Retrieval Rates (%) Across Four Sample Preparation Method</w:t>
      </w:r>
      <w:r w:rsidR="00CC21FC" w:rsidRPr="5F9F099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E2AF04B" w14:textId="40513387" w:rsidR="00CA1667" w:rsidRDefault="00CA1667" w:rsidP="00CC21FC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14:paraId="0632AA6C" w14:textId="60C0A5AF" w:rsidR="00CA1667" w:rsidRDefault="00CA1667" w:rsidP="00CC21FC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14:paraId="59A10A1B" w14:textId="120D9E5B" w:rsidR="00CA1667" w:rsidRDefault="00CA1667" w:rsidP="00CC21FC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14:paraId="2F80B5CB" w14:textId="77CAF114" w:rsidR="00CA1667" w:rsidRDefault="00CA1667" w:rsidP="00CC21FC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14:paraId="3F8F7F48" w14:textId="7F12C019" w:rsidR="00CA1667" w:rsidRDefault="00CA1667" w:rsidP="00CC21FC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14:paraId="0D608236" w14:textId="4A70004C" w:rsidR="00CA1667" w:rsidRDefault="00CA1667" w:rsidP="00CC21FC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14:paraId="5D8C85AE" w14:textId="11D374D5" w:rsidR="00CA1667" w:rsidRDefault="00CA1667" w:rsidP="00CC21FC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14:paraId="7835B750" w14:textId="3FC67126" w:rsidR="00CA1667" w:rsidRDefault="00CA1667" w:rsidP="00CC21FC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14:paraId="3AEF86A9" w14:textId="77777777" w:rsidR="00CA1667" w:rsidRDefault="00CA1667" w:rsidP="00CC21FC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085" w:type="dxa"/>
        <w:jc w:val="center"/>
        <w:tblLook w:val="04A0" w:firstRow="1" w:lastRow="0" w:firstColumn="1" w:lastColumn="0" w:noHBand="0" w:noVBand="1"/>
      </w:tblPr>
      <w:tblGrid>
        <w:gridCol w:w="1091"/>
        <w:gridCol w:w="974"/>
        <w:gridCol w:w="1379"/>
        <w:gridCol w:w="1379"/>
        <w:gridCol w:w="1521"/>
        <w:gridCol w:w="1435"/>
        <w:gridCol w:w="1350"/>
      </w:tblGrid>
      <w:tr w:rsidR="00CA1667" w:rsidRPr="00CA1667" w14:paraId="76EF0A13" w14:textId="77777777" w:rsidTr="00CA1667">
        <w:trPr>
          <w:trHeight w:val="300"/>
          <w:jc w:val="center"/>
        </w:trPr>
        <w:tc>
          <w:tcPr>
            <w:tcW w:w="10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8CABE" w14:textId="21469984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b/>
                <w:color w:val="000000"/>
                <w:sz w:val="20"/>
                <w:lang w:eastAsia="zh-CN"/>
              </w:rPr>
              <w:lastRenderedPageBreak/>
              <w:t>Subject ID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92D9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b/>
                <w:color w:val="000000"/>
                <w:sz w:val="20"/>
                <w:lang w:eastAsia="zh-CN"/>
              </w:rPr>
              <w:t>Sample type</w:t>
            </w:r>
          </w:p>
        </w:tc>
        <w:tc>
          <w:tcPr>
            <w:tcW w:w="13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4EAB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b/>
                <w:color w:val="000000"/>
                <w:sz w:val="20"/>
                <w:lang w:eastAsia="zh-CN"/>
              </w:rPr>
              <w:t>DNA concentration</w:t>
            </w:r>
          </w:p>
          <w:p w14:paraId="4C92ED08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zh-CN"/>
              </w:rPr>
            </w:pPr>
            <w:proofErr w:type="spellStart"/>
            <w:r w:rsidRPr="00CA1667">
              <w:rPr>
                <w:rFonts w:ascii="Calibri" w:eastAsia="Times New Roman" w:hAnsi="Calibri" w:cs="Calibri"/>
                <w:b/>
                <w:color w:val="000000"/>
                <w:sz w:val="20"/>
                <w:lang w:eastAsia="zh-CN"/>
              </w:rPr>
              <w:t>TapeStation</w:t>
            </w:r>
            <w:proofErr w:type="spellEnd"/>
            <w:r w:rsidRPr="00CA1667">
              <w:rPr>
                <w:rFonts w:ascii="Calibri" w:eastAsia="Times New Roman" w:hAnsi="Calibri" w:cs="Calibri"/>
                <w:b/>
                <w:color w:val="000000"/>
                <w:sz w:val="20"/>
                <w:lang w:eastAsia="zh-CN"/>
              </w:rPr>
              <w:t xml:space="preserve"> (ng/</w:t>
            </w:r>
            <w:proofErr w:type="spellStart"/>
            <w:r w:rsidRPr="00CA1667">
              <w:rPr>
                <w:rFonts w:ascii="Calibri" w:eastAsia="Times New Roman" w:hAnsi="Calibri" w:cs="Calibri"/>
                <w:b/>
                <w:color w:val="000000"/>
                <w:sz w:val="20"/>
                <w:lang w:eastAsia="zh-CN"/>
              </w:rPr>
              <w:t>ul</w:t>
            </w:r>
            <w:proofErr w:type="spellEnd"/>
            <w:r w:rsidRPr="00CA1667">
              <w:rPr>
                <w:rFonts w:ascii="Calibri" w:eastAsia="Times New Roman" w:hAnsi="Calibri" w:cs="Calibri"/>
                <w:b/>
                <w:color w:val="000000"/>
                <w:sz w:val="20"/>
                <w:lang w:eastAsia="zh-CN"/>
              </w:rPr>
              <w:t>)</w:t>
            </w:r>
          </w:p>
        </w:tc>
        <w:tc>
          <w:tcPr>
            <w:tcW w:w="13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C2FDC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b/>
                <w:color w:val="000000"/>
                <w:sz w:val="20"/>
                <w:lang w:eastAsia="zh-CN"/>
              </w:rPr>
              <w:t>Total CTNNB1 concentration (copy/</w:t>
            </w:r>
            <w:proofErr w:type="spellStart"/>
            <w:r w:rsidRPr="00CA1667">
              <w:rPr>
                <w:rFonts w:ascii="Calibri" w:eastAsia="Times New Roman" w:hAnsi="Calibri" w:cs="Calibri"/>
                <w:b/>
                <w:color w:val="000000"/>
                <w:sz w:val="20"/>
                <w:lang w:eastAsia="zh-CN"/>
              </w:rPr>
              <w:t>ul</w:t>
            </w:r>
            <w:proofErr w:type="spellEnd"/>
            <w:r w:rsidRPr="00CA1667">
              <w:rPr>
                <w:rFonts w:ascii="Calibri" w:eastAsia="Times New Roman" w:hAnsi="Calibri" w:cs="Calibri"/>
                <w:b/>
                <w:color w:val="000000"/>
                <w:sz w:val="20"/>
                <w:lang w:eastAsia="zh-CN"/>
              </w:rPr>
              <w:t>)</w:t>
            </w:r>
          </w:p>
        </w:tc>
        <w:tc>
          <w:tcPr>
            <w:tcW w:w="43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F099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b/>
                <w:color w:val="000000"/>
                <w:sz w:val="20"/>
                <w:lang w:eastAsia="zh-CN"/>
              </w:rPr>
              <w:t xml:space="preserve">CTNNB1 </w:t>
            </w:r>
          </w:p>
        </w:tc>
      </w:tr>
      <w:tr w:rsidR="00CA1667" w:rsidRPr="00CA1667" w14:paraId="24863B75" w14:textId="77777777" w:rsidTr="00CA1667">
        <w:trPr>
          <w:trHeight w:val="300"/>
          <w:jc w:val="center"/>
        </w:trPr>
        <w:tc>
          <w:tcPr>
            <w:tcW w:w="10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27BB4" w14:textId="77777777" w:rsidR="00CA1667" w:rsidRPr="00CA1667" w:rsidRDefault="00CA1667" w:rsidP="00CA16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zh-CN"/>
              </w:rPr>
            </w:pPr>
          </w:p>
        </w:tc>
        <w:tc>
          <w:tcPr>
            <w:tcW w:w="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08B86" w14:textId="77777777" w:rsidR="00CA1667" w:rsidRPr="00CA1667" w:rsidRDefault="00CA1667" w:rsidP="00CA16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zh-CN"/>
              </w:rPr>
            </w:pPr>
          </w:p>
        </w:tc>
        <w:tc>
          <w:tcPr>
            <w:tcW w:w="13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55313" w14:textId="77777777" w:rsidR="00CA1667" w:rsidRPr="00CA1667" w:rsidRDefault="00CA1667" w:rsidP="00CA16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zh-CN"/>
              </w:rPr>
            </w:pPr>
          </w:p>
        </w:tc>
        <w:tc>
          <w:tcPr>
            <w:tcW w:w="13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0A6A5" w14:textId="77777777" w:rsidR="00CA1667" w:rsidRPr="00CA1667" w:rsidRDefault="00CA1667" w:rsidP="00CA166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zh-CN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B7E4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b/>
                <w:color w:val="000000"/>
                <w:sz w:val="20"/>
                <w:lang w:eastAsia="zh-CN"/>
              </w:rPr>
              <w:t xml:space="preserve">Condon 32-37 mutation%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AFA0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b/>
                <w:color w:val="000000"/>
                <w:sz w:val="20"/>
                <w:lang w:eastAsia="zh-CN"/>
              </w:rPr>
              <w:t>Condon T41A mutation 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5907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b/>
                <w:color w:val="000000"/>
                <w:sz w:val="20"/>
                <w:lang w:eastAsia="zh-CN"/>
              </w:rPr>
              <w:t>Condon S45F mutation %</w:t>
            </w:r>
          </w:p>
        </w:tc>
      </w:tr>
      <w:tr w:rsidR="00CA1667" w:rsidRPr="00CA1667" w14:paraId="43FFB2DB" w14:textId="77777777" w:rsidTr="00CA1667">
        <w:trPr>
          <w:trHeight w:val="300"/>
          <w:jc w:val="center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3D025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AK52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4F0B6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Serum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44B7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0.1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00F13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8.13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29A3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BLOD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34F9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BLO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F75D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BLOD</w:t>
            </w:r>
          </w:p>
        </w:tc>
      </w:tr>
      <w:tr w:rsidR="00CA1667" w:rsidRPr="00CA1667" w14:paraId="7D2A0662" w14:textId="77777777" w:rsidTr="00CA1667">
        <w:trPr>
          <w:trHeight w:val="300"/>
          <w:jc w:val="center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D5001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AK52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3050A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CTC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1FD6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89.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307FE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303.7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67E67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.14%; 1.25%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C1B2B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BLO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B3416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BLOD</w:t>
            </w:r>
          </w:p>
        </w:tc>
      </w:tr>
      <w:tr w:rsidR="00CA1667" w:rsidRPr="00CA1667" w14:paraId="732260AE" w14:textId="77777777" w:rsidTr="00CA1667">
        <w:trPr>
          <w:trHeight w:val="300"/>
          <w:jc w:val="center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3C800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AK52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7F24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Serum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66B6F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1.1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4559F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58.7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7580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BLOD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986F1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BLO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AA46B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BLOD</w:t>
            </w:r>
          </w:p>
        </w:tc>
      </w:tr>
      <w:tr w:rsidR="00CA1667" w:rsidRPr="00CA1667" w14:paraId="3F771453" w14:textId="77777777" w:rsidTr="00CA1667">
        <w:trPr>
          <w:trHeight w:val="300"/>
          <w:jc w:val="center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3DBD1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AK52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83EB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CTC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5A18B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6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1CCD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42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AD02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0.48%; 1.12%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D29C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BLO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57CF2" w14:textId="77777777" w:rsidR="00CA1667" w:rsidRPr="00CA1667" w:rsidRDefault="00CA1667" w:rsidP="00CA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</w:pPr>
            <w:r w:rsidRPr="00CA1667">
              <w:rPr>
                <w:rFonts w:ascii="Calibri" w:eastAsia="Times New Roman" w:hAnsi="Calibri" w:cs="Calibri"/>
                <w:color w:val="000000"/>
                <w:sz w:val="20"/>
                <w:lang w:eastAsia="zh-CN"/>
              </w:rPr>
              <w:t>BLOD</w:t>
            </w:r>
          </w:p>
        </w:tc>
      </w:tr>
    </w:tbl>
    <w:p w14:paraId="299FF250" w14:textId="77777777" w:rsidR="00CA1667" w:rsidRDefault="00CA1667" w:rsidP="00CA1667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r w:rsidRPr="5F9F0993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5F9F099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5F9F09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lasma and CTC DNA concentration and gene mutation detection result. </w:t>
      </w:r>
      <w:r w:rsidRPr="00CA1667">
        <w:rPr>
          <w:rFonts w:ascii="Times New Roman" w:hAnsi="Times New Roman" w:cs="Times New Roman"/>
          <w:sz w:val="24"/>
          <w:szCs w:val="24"/>
        </w:rPr>
        <w:t>Two biomarker assays were performed, CTNNB1 32-37 droplet digital PCR (</w:t>
      </w:r>
      <w:proofErr w:type="spellStart"/>
      <w:r w:rsidRPr="00CA1667">
        <w:rPr>
          <w:rFonts w:ascii="Times New Roman" w:hAnsi="Times New Roman" w:cs="Times New Roman"/>
          <w:sz w:val="24"/>
          <w:szCs w:val="24"/>
        </w:rPr>
        <w:t>ddPCR</w:t>
      </w:r>
      <w:proofErr w:type="spellEnd"/>
      <w:r w:rsidRPr="00CA1667">
        <w:rPr>
          <w:rFonts w:ascii="Times New Roman" w:hAnsi="Times New Roman" w:cs="Times New Roman"/>
          <w:sz w:val="24"/>
          <w:szCs w:val="24"/>
        </w:rPr>
        <w:t xml:space="preserve">), CTNNB1 T41A/S45F duplex </w:t>
      </w:r>
      <w:proofErr w:type="spellStart"/>
      <w:r w:rsidRPr="00CA1667">
        <w:rPr>
          <w:rFonts w:ascii="Times New Roman" w:hAnsi="Times New Roman" w:cs="Times New Roman"/>
          <w:sz w:val="24"/>
          <w:szCs w:val="24"/>
        </w:rPr>
        <w:t>ddPCR</w:t>
      </w:r>
      <w:proofErr w:type="spellEnd"/>
      <w:r w:rsidRPr="00CA1667">
        <w:rPr>
          <w:rFonts w:ascii="Times New Roman" w:hAnsi="Times New Roman" w:cs="Times New Roman"/>
          <w:sz w:val="24"/>
          <w:szCs w:val="24"/>
        </w:rPr>
        <w:t xml:space="preserve">. All assays were performed with at least 1,500 DNA copy input, up to 5000 copies maximum for </w:t>
      </w:r>
      <w:proofErr w:type="spellStart"/>
      <w:r w:rsidRPr="00CA1667">
        <w:rPr>
          <w:rFonts w:ascii="Times New Roman" w:hAnsi="Times New Roman" w:cs="Times New Roman"/>
          <w:sz w:val="24"/>
          <w:szCs w:val="24"/>
        </w:rPr>
        <w:t>ddPCR</w:t>
      </w:r>
      <w:proofErr w:type="spellEnd"/>
      <w:r w:rsidRPr="00CA1667">
        <w:rPr>
          <w:rFonts w:ascii="Times New Roman" w:hAnsi="Times New Roman" w:cs="Times New Roman"/>
          <w:sz w:val="24"/>
          <w:szCs w:val="24"/>
        </w:rPr>
        <w:t xml:space="preserve"> assays. The mutation % shown above are the calculated by the total mutant copies over the total CTNNB1 copies. Samples with positive results were verified in a repeat run as shown above.  </w:t>
      </w:r>
    </w:p>
    <w:p w14:paraId="45B5FF34" w14:textId="11C40FD4" w:rsidR="00CA1667" w:rsidRDefault="00CA1667" w:rsidP="00CA166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A1667">
        <w:rPr>
          <w:rFonts w:ascii="Times New Roman" w:hAnsi="Times New Roman" w:cs="Times New Roman"/>
          <w:sz w:val="24"/>
          <w:szCs w:val="24"/>
        </w:rPr>
        <w:t>BLOD, below limit of detection.</w:t>
      </w:r>
      <w:r w:rsidRPr="00CA1667">
        <w:rPr>
          <w:rFonts w:ascii="Times New Roman" w:hAnsi="Times New Roman" w:cs="Times New Roman"/>
          <w:sz w:val="24"/>
          <w:szCs w:val="24"/>
        </w:rPr>
        <w:br/>
      </w:r>
    </w:p>
    <w:p w14:paraId="62C38018" w14:textId="77777777" w:rsidR="00CA1667" w:rsidRDefault="00CA1667" w:rsidP="00CA1667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14:paraId="24AC7B8C" w14:textId="77777777" w:rsidR="00CA1667" w:rsidRDefault="00CA1667" w:rsidP="00CA1667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14:paraId="64F45F77" w14:textId="2C7C1FCA" w:rsidR="00CA1667" w:rsidRDefault="00CA1667" w:rsidP="00CC21FC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14:paraId="3E0BEF8D" w14:textId="77777777" w:rsidR="00CA1667" w:rsidRDefault="00CA1667" w:rsidP="00CC21FC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sectPr w:rsidR="00CA1667" w:rsidSect="00CA1667">
      <w:pgSz w:w="12240" w:h="15840" w:code="1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66F"/>
    <w:rsid w:val="000537F9"/>
    <w:rsid w:val="001E4320"/>
    <w:rsid w:val="002F2A0C"/>
    <w:rsid w:val="00316356"/>
    <w:rsid w:val="003D3C78"/>
    <w:rsid w:val="00414EC0"/>
    <w:rsid w:val="004165A0"/>
    <w:rsid w:val="00453D5D"/>
    <w:rsid w:val="005D58FD"/>
    <w:rsid w:val="006A1EAF"/>
    <w:rsid w:val="007008C7"/>
    <w:rsid w:val="0072572F"/>
    <w:rsid w:val="0078266F"/>
    <w:rsid w:val="00792AEE"/>
    <w:rsid w:val="0079303D"/>
    <w:rsid w:val="00AB6FC9"/>
    <w:rsid w:val="00B14207"/>
    <w:rsid w:val="00B2190C"/>
    <w:rsid w:val="00BE4EB7"/>
    <w:rsid w:val="00C46D7A"/>
    <w:rsid w:val="00C9487F"/>
    <w:rsid w:val="00CA1667"/>
    <w:rsid w:val="00CC21FC"/>
    <w:rsid w:val="00CC7531"/>
    <w:rsid w:val="00DE6F89"/>
    <w:rsid w:val="00E6333E"/>
    <w:rsid w:val="00EB7825"/>
    <w:rsid w:val="00F105FA"/>
    <w:rsid w:val="02792FD9"/>
    <w:rsid w:val="0444E4A5"/>
    <w:rsid w:val="128DD856"/>
    <w:rsid w:val="17287392"/>
    <w:rsid w:val="2572B41A"/>
    <w:rsid w:val="34711CF8"/>
    <w:rsid w:val="35831160"/>
    <w:rsid w:val="372D8B6F"/>
    <w:rsid w:val="3CEFAB74"/>
    <w:rsid w:val="3D4ECD90"/>
    <w:rsid w:val="3D963066"/>
    <w:rsid w:val="4EE913D6"/>
    <w:rsid w:val="50A45DDB"/>
    <w:rsid w:val="543AA8F7"/>
    <w:rsid w:val="5C3A5704"/>
    <w:rsid w:val="5E07C91D"/>
    <w:rsid w:val="5F9F0993"/>
    <w:rsid w:val="6A75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A44DC"/>
  <w15:chartTrackingRefBased/>
  <w15:docId w15:val="{89AE8C10-B678-4688-856A-7F95F6FA2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78266F"/>
  </w:style>
  <w:style w:type="paragraph" w:styleId="Revision">
    <w:name w:val="Revision"/>
    <w:hidden/>
    <w:uiPriority w:val="99"/>
    <w:semiHidden/>
    <w:rsid w:val="00B2190C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B2190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05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2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jpeg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9999ee1-0e78-41a6-9b6b-d900fa715fec" xsi:nil="true"/>
    <lcf76f155ced4ddcb4097134ff3c332f xmlns="099bd270-7b61-446f-b775-7312974b834a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8139F64920DA4E93B721E8D3934A08" ma:contentTypeVersion="15" ma:contentTypeDescription="Create a new document." ma:contentTypeScope="" ma:versionID="aa5608f6a653cae46ba49cfbd355dc4b">
  <xsd:schema xmlns:xsd="http://www.w3.org/2001/XMLSchema" xmlns:xs="http://www.w3.org/2001/XMLSchema" xmlns:p="http://schemas.microsoft.com/office/2006/metadata/properties" xmlns:ns2="099bd270-7b61-446f-b775-7312974b834a" xmlns:ns3="69999ee1-0e78-41a6-9b6b-d900fa715fec" targetNamespace="http://schemas.microsoft.com/office/2006/metadata/properties" ma:root="true" ma:fieldsID="02b4076375dc8b4abdf05a277e60ef91" ns2:_="" ns3:_="">
    <xsd:import namespace="099bd270-7b61-446f-b775-7312974b834a"/>
    <xsd:import namespace="69999ee1-0e78-41a6-9b6b-d900fa715f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9bd270-7b61-446f-b775-7312974b83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f3f7c956-802a-45ac-b2ba-cc7850678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999ee1-0e78-41a6-9b6b-d900fa715fec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93c05e1f-d335-488b-b442-eab8e215a897}" ma:internalName="TaxCatchAll" ma:showField="CatchAllData" ma:web="69999ee1-0e78-41a6-9b6b-d900fa715f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B12DEB-34F5-4758-B1DA-FAD0EF973928}">
  <ds:schemaRefs>
    <ds:schemaRef ds:uri="http://schemas.microsoft.com/office/2006/metadata/properties"/>
    <ds:schemaRef ds:uri="http://schemas.microsoft.com/office/infopath/2007/PartnerControls"/>
    <ds:schemaRef ds:uri="69999ee1-0e78-41a6-9b6b-d900fa715fec"/>
    <ds:schemaRef ds:uri="099bd270-7b61-446f-b775-7312974b834a"/>
  </ds:schemaRefs>
</ds:datastoreItem>
</file>

<file path=customXml/itemProps2.xml><?xml version="1.0" encoding="utf-8"?>
<ds:datastoreItem xmlns:ds="http://schemas.openxmlformats.org/officeDocument/2006/customXml" ds:itemID="{850178CC-2E26-495B-A88D-BB2368FDC3D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39B3EA-4D5B-4B03-8393-CFE8E27A0A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9bd270-7b61-446f-b775-7312974b834a"/>
    <ds:schemaRef ds:uri="69999ee1-0e78-41a6-9b6b-d900fa715f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D9060FC-463A-4B6B-80FC-CF0F3E3FE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9</Pages>
  <Words>1423</Words>
  <Characters>8117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9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qun Zhu</dc:creator>
  <cp:keywords/>
  <dc:description/>
  <cp:lastModifiedBy>Boqun Zhu</cp:lastModifiedBy>
  <cp:revision>19</cp:revision>
  <dcterms:created xsi:type="dcterms:W3CDTF">2025-09-01T01:15:00Z</dcterms:created>
  <dcterms:modified xsi:type="dcterms:W3CDTF">2025-09-16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8139F64920DA4E93B721E8D3934A08</vt:lpwstr>
  </property>
  <property fmtid="{D5CDD505-2E9C-101B-9397-08002B2CF9AE}" pid="3" name="MediaServiceImageTags">
    <vt:lpwstr/>
  </property>
</Properties>
</file>